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3B374" w14:textId="0A8A8FE8" w:rsidR="0055046E" w:rsidRPr="001827CF" w:rsidRDefault="0055046E" w:rsidP="001827CF">
      <w:pPr>
        <w:pStyle w:val="SupplementaryMaterial"/>
      </w:pPr>
      <w:r w:rsidRPr="001827CF">
        <w:t>Supplementary Materials</w:t>
      </w:r>
    </w:p>
    <w:p w14:paraId="37B6A3B7" w14:textId="2EACED18" w:rsidR="00D85B2B" w:rsidRPr="00C06A0B" w:rsidRDefault="00D85B2B" w:rsidP="00D85B2B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OLE_LINK246"/>
      <w:bookmarkStart w:id="1" w:name="OLE_LINK247"/>
      <w:r w:rsidRPr="00C06A0B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S</w:t>
      </w:r>
      <w:r w:rsidRPr="00C06A0B">
        <w:rPr>
          <w:rFonts w:ascii="Times New Roman" w:eastAsia="宋体" w:hAnsi="Times New Roman" w:cs="Times New Roman"/>
          <w:szCs w:val="21"/>
        </w:rPr>
        <w:t>1</w:t>
      </w:r>
      <w:bookmarkEnd w:id="0"/>
      <w:bookmarkEnd w:id="1"/>
      <w:r w:rsidRPr="00C06A0B">
        <w:rPr>
          <w:rFonts w:ascii="Times New Roman" w:eastAsia="宋体" w:hAnsi="Times New Roman" w:cs="Times New Roman"/>
          <w:szCs w:val="21"/>
        </w:rPr>
        <w:t xml:space="preserve">. Baseline characteristics of the study patients </w:t>
      </w:r>
      <w:r w:rsidRPr="00D06F73">
        <w:rPr>
          <w:rFonts w:ascii="Times New Roman" w:eastAsia="宋体" w:hAnsi="Times New Roman" w:cs="Times New Roman"/>
          <w:szCs w:val="21"/>
        </w:rPr>
        <w:t xml:space="preserve">in </w:t>
      </w:r>
      <w:bookmarkStart w:id="2" w:name="OLE_LINK101"/>
      <w:bookmarkStart w:id="3" w:name="OLE_LINK102"/>
      <w:r w:rsidRPr="00D06F73">
        <w:rPr>
          <w:rFonts w:ascii="Times New Roman" w:eastAsia="宋体" w:hAnsi="Times New Roman" w:cs="Times New Roman"/>
          <w:szCs w:val="21"/>
        </w:rPr>
        <w:t>the</w:t>
      </w:r>
      <w:bookmarkEnd w:id="2"/>
      <w:bookmarkEnd w:id="3"/>
      <w:r w:rsidRPr="00D06F73">
        <w:rPr>
          <w:rFonts w:ascii="Times New Roman" w:eastAsia="宋体" w:hAnsi="Times New Roman" w:cs="Times New Roman"/>
          <w:szCs w:val="21"/>
        </w:rPr>
        <w:t xml:space="preserve"> training </w:t>
      </w:r>
      <w:bookmarkStart w:id="4" w:name="OLE_LINK221"/>
      <w:bookmarkStart w:id="5" w:name="OLE_LINK222"/>
      <w:r w:rsidR="00540BE1" w:rsidRPr="00540BE1">
        <w:rPr>
          <w:rFonts w:ascii="Times New Roman" w:eastAsia="宋体" w:hAnsi="Times New Roman" w:cs="Times New Roman"/>
          <w:szCs w:val="21"/>
        </w:rPr>
        <w:t>cohort</w:t>
      </w:r>
      <w:bookmarkEnd w:id="4"/>
      <w:bookmarkEnd w:id="5"/>
      <w:r w:rsidR="00540BE1">
        <w:rPr>
          <w:rFonts w:ascii="Times New Roman" w:eastAsia="宋体" w:hAnsi="Times New Roman" w:cs="Times New Roman"/>
          <w:szCs w:val="21"/>
        </w:rPr>
        <w:t xml:space="preserve"> </w:t>
      </w:r>
      <w:r w:rsidRPr="00D06F73">
        <w:rPr>
          <w:rFonts w:ascii="Times New Roman" w:eastAsia="宋体" w:hAnsi="Times New Roman" w:cs="Times New Roman"/>
          <w:szCs w:val="21"/>
        </w:rPr>
        <w:t>and validation</w:t>
      </w:r>
      <w:r w:rsidR="00540BE1">
        <w:rPr>
          <w:rFonts w:ascii="Times New Roman" w:eastAsia="宋体" w:hAnsi="Times New Roman" w:cs="Times New Roman"/>
          <w:szCs w:val="21"/>
        </w:rPr>
        <w:t xml:space="preserve"> </w:t>
      </w:r>
      <w:r w:rsidR="00540BE1" w:rsidRPr="00540BE1">
        <w:rPr>
          <w:rFonts w:ascii="Times New Roman" w:eastAsia="宋体" w:hAnsi="Times New Roman" w:cs="Times New Roman"/>
          <w:szCs w:val="21"/>
        </w:rPr>
        <w:t>cohort</w:t>
      </w:r>
      <w:r w:rsidRPr="00C06A0B">
        <w:rPr>
          <w:rFonts w:ascii="Times New Roman" w:eastAsia="宋体" w:hAnsi="Times New Roman" w:cs="Times New Roman"/>
          <w:szCs w:val="21"/>
        </w:rPr>
        <w:t xml:space="preserve">. </w:t>
      </w:r>
    </w:p>
    <w:tbl>
      <w:tblPr>
        <w:tblStyle w:val="a4"/>
        <w:tblW w:w="822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992"/>
      </w:tblGrid>
      <w:tr w:rsidR="00D85B2B" w:rsidRPr="005F4ACB" w14:paraId="7BED806C" w14:textId="77777777" w:rsidTr="002A7C54">
        <w:trPr>
          <w:trHeight w:val="419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4B37D18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4ACB">
              <w:rPr>
                <w:rFonts w:ascii="Times New Roman" w:eastAsia="宋体" w:hAnsi="Times New Roman" w:cs="Times New Roman"/>
                <w:szCs w:val="21"/>
              </w:rPr>
              <w:t>Characteristic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65E1B82" w14:textId="77777777" w:rsidR="00D54670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26A2">
              <w:rPr>
                <w:rFonts w:ascii="Times New Roman" w:eastAsia="宋体" w:hAnsi="Times New Roman" w:cs="Times New Roman"/>
                <w:szCs w:val="21"/>
              </w:rPr>
              <w:t xml:space="preserve">Training </w:t>
            </w:r>
            <w:r w:rsidR="00540BE1" w:rsidRPr="00540BE1">
              <w:rPr>
                <w:rFonts w:ascii="Times New Roman" w:eastAsia="宋体" w:hAnsi="Times New Roman" w:cs="Times New Roman"/>
                <w:szCs w:val="21"/>
              </w:rPr>
              <w:t>cohort</w:t>
            </w:r>
            <w:r w:rsidR="00540BE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  <w:p w14:paraId="24D2E4DA" w14:textId="5A3FA30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D5467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=</w:t>
            </w:r>
            <w:r w:rsidR="00D5467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57F77">
              <w:rPr>
                <w:rFonts w:ascii="Times New Roman" w:eastAsia="宋体" w:hAnsi="Times New Roman" w:cs="Times New Roman"/>
                <w:szCs w:val="21"/>
              </w:rPr>
              <w:t>80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D06A6A4" w14:textId="0AA897B6" w:rsidR="00540BE1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26A2">
              <w:rPr>
                <w:rFonts w:ascii="Times New Roman" w:eastAsia="宋体" w:hAnsi="Times New Roman" w:cs="Times New Roman"/>
                <w:szCs w:val="21"/>
              </w:rPr>
              <w:t>Validation</w:t>
            </w:r>
            <w:r w:rsidR="00540BE1" w:rsidRPr="00540BE1">
              <w:rPr>
                <w:rFonts w:ascii="Times New Roman" w:eastAsia="宋体" w:hAnsi="Times New Roman" w:cs="Times New Roman"/>
                <w:szCs w:val="21"/>
              </w:rPr>
              <w:t xml:space="preserve"> cohort</w:t>
            </w:r>
          </w:p>
          <w:p w14:paraId="49A23EA9" w14:textId="73522D81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4ACB">
              <w:rPr>
                <w:rFonts w:ascii="Times New Roman" w:eastAsia="宋体" w:hAnsi="Times New Roman" w:cs="Times New Roman"/>
                <w:szCs w:val="21"/>
              </w:rPr>
              <w:t>(N =</w:t>
            </w:r>
            <w:r w:rsidR="00D5467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157F77">
              <w:rPr>
                <w:rFonts w:ascii="Times New Roman" w:eastAsia="宋体" w:hAnsi="Times New Roman" w:cs="Times New Roman"/>
                <w:szCs w:val="21"/>
              </w:rPr>
              <w:t>44</w:t>
            </w:r>
            <w:r w:rsidRPr="005F4AC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4AAD76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26A2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7726A2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D85B2B" w:rsidRPr="005F4ACB" w14:paraId="3812AEC6" w14:textId="77777777" w:rsidTr="002A7C54">
        <w:trPr>
          <w:trHeight w:val="419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2B35C66" w14:textId="77777777" w:rsidR="00D85B2B" w:rsidRPr="005F4AC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B2022">
              <w:rPr>
                <w:rFonts w:ascii="Times New Roman" w:eastAsia="宋体" w:hAnsi="Times New Roman" w:cs="Times New Roman"/>
                <w:szCs w:val="21"/>
              </w:rPr>
              <w:t>A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[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year</w:t>
            </w:r>
            <w:r>
              <w:rPr>
                <w:rFonts w:ascii="Times New Roman" w:eastAsia="宋体" w:hAnsi="Times New Roman" w:cs="Times New Roman"/>
                <w:szCs w:val="21"/>
              </w:rPr>
              <w:t>s, Mean (SD)]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5EC6BAE" w14:textId="0DEA7A35" w:rsidR="00D85B2B" w:rsidRPr="00BE07B2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202"/>
            <w:bookmarkStart w:id="7" w:name="OLE_LINK203"/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9.</w:t>
            </w:r>
            <w:r w:rsidR="00157F77">
              <w:rPr>
                <w:rFonts w:ascii="Times New Roman" w:eastAsia="宋体" w:hAnsi="Times New Roman" w:cs="Times New Roman"/>
                <w:szCs w:val="21"/>
              </w:rPr>
              <w:t>6</w:t>
            </w:r>
            <w:bookmarkEnd w:id="6"/>
            <w:bookmarkEnd w:id="7"/>
            <w:r>
              <w:rPr>
                <w:rFonts w:ascii="Times New Roman" w:eastAsia="宋体" w:hAnsi="Times New Roman" w:cs="Times New Roman"/>
                <w:szCs w:val="21"/>
              </w:rPr>
              <w:t xml:space="preserve"> (10.9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9EBB5A5" w14:textId="038395CF" w:rsidR="00D85B2B" w:rsidRPr="005F4ACB" w:rsidRDefault="00157F77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9.8</w:t>
            </w:r>
            <w:r w:rsidR="00D85B2B">
              <w:rPr>
                <w:rFonts w:ascii="Times New Roman" w:eastAsia="宋体" w:hAnsi="Times New Roman" w:cs="Times New Roman"/>
                <w:szCs w:val="21"/>
              </w:rPr>
              <w:t xml:space="preserve"> (10.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2A46710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82F73">
              <w:rPr>
                <w:rFonts w:ascii="Times New Roman" w:eastAsia="宋体" w:hAnsi="Times New Roman" w:cs="Times New Roman"/>
                <w:szCs w:val="21"/>
              </w:rPr>
              <w:t>0.354</w:t>
            </w:r>
          </w:p>
        </w:tc>
      </w:tr>
      <w:tr w:rsidR="00D85B2B" w:rsidRPr="005F4ACB" w14:paraId="6E73D555" w14:textId="77777777" w:rsidTr="002A7C54">
        <w:trPr>
          <w:trHeight w:val="396"/>
        </w:trPr>
        <w:tc>
          <w:tcPr>
            <w:tcW w:w="2835" w:type="dxa"/>
            <w:tcBorders>
              <w:top w:val="nil"/>
            </w:tcBorders>
            <w:vAlign w:val="center"/>
          </w:tcPr>
          <w:p w14:paraId="3FC7B33A" w14:textId="77777777" w:rsidR="00D85B2B" w:rsidRPr="00BB2022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B2022">
              <w:rPr>
                <w:rFonts w:ascii="Times New Roman" w:eastAsia="宋体" w:hAnsi="Times New Roman" w:cs="Times New Roman"/>
                <w:szCs w:val="21"/>
              </w:rPr>
              <w:t>Male, n (%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B3394FB" w14:textId="6A7B0DB8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4C3C">
              <w:rPr>
                <w:rFonts w:ascii="Times New Roman" w:eastAsia="宋体" w:hAnsi="Times New Roman" w:cs="Times New Roman"/>
                <w:szCs w:val="21"/>
              </w:rPr>
              <w:t>70</w:t>
            </w:r>
            <w:r w:rsidR="004D3905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8</w:t>
            </w:r>
            <w:r w:rsidR="004D3905">
              <w:rPr>
                <w:rFonts w:ascii="Times New Roman" w:eastAsia="宋体" w:hAnsi="Times New Roman" w:cs="Times New Roman"/>
                <w:szCs w:val="21"/>
              </w:rPr>
              <w:t>7.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4E74404" w14:textId="71619298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4C3C">
              <w:rPr>
                <w:rFonts w:ascii="Times New Roman" w:eastAsia="宋体" w:hAnsi="Times New Roman" w:cs="Times New Roman"/>
                <w:szCs w:val="21"/>
              </w:rPr>
              <w:t>30</w:t>
            </w:r>
            <w:r w:rsidR="004D390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8</w:t>
            </w:r>
            <w:r w:rsidR="004D3905">
              <w:rPr>
                <w:rFonts w:ascii="Times New Roman" w:eastAsia="宋体" w:hAnsi="Times New Roman" w:cs="Times New Roman"/>
                <w:szCs w:val="21"/>
              </w:rPr>
              <w:t>9.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7291769" w14:textId="70D71E2F" w:rsidR="00D85B2B" w:rsidRDefault="00CE49A1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49A1">
              <w:rPr>
                <w:rFonts w:ascii="Times New Roman" w:eastAsia="宋体" w:hAnsi="Times New Roman" w:cs="Times New Roman"/>
                <w:szCs w:val="21"/>
              </w:rPr>
              <w:t>0.450</w:t>
            </w:r>
          </w:p>
        </w:tc>
      </w:tr>
      <w:tr w:rsidR="00D85B2B" w:rsidRPr="005F4ACB" w14:paraId="212247CB" w14:textId="77777777" w:rsidTr="002A7C54">
        <w:trPr>
          <w:trHeight w:val="419"/>
        </w:trPr>
        <w:tc>
          <w:tcPr>
            <w:tcW w:w="2835" w:type="dxa"/>
            <w:vAlign w:val="center"/>
          </w:tcPr>
          <w:p w14:paraId="6CCC14F0" w14:textId="77777777" w:rsidR="00D85B2B" w:rsidRPr="005F4AC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A6223A">
              <w:rPr>
                <w:rFonts w:ascii="Times New Roman" w:eastAsia="宋体" w:hAnsi="Times New Roman" w:cs="Times New Roman"/>
                <w:szCs w:val="21"/>
              </w:rPr>
              <w:t>thnicity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, n (%)</w:t>
            </w:r>
          </w:p>
        </w:tc>
        <w:tc>
          <w:tcPr>
            <w:tcW w:w="2127" w:type="dxa"/>
            <w:vAlign w:val="center"/>
          </w:tcPr>
          <w:p w14:paraId="6C4C2D27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16D15A6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0E44B1D" w14:textId="1576D914" w:rsidR="00D85B2B" w:rsidRPr="005F4ACB" w:rsidRDefault="000B5FEF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5FEF">
              <w:rPr>
                <w:rFonts w:ascii="Times New Roman" w:eastAsia="宋体" w:hAnsi="Times New Roman" w:cs="Times New Roman"/>
                <w:szCs w:val="21"/>
              </w:rPr>
              <w:t>0.045</w:t>
            </w:r>
          </w:p>
        </w:tc>
      </w:tr>
      <w:tr w:rsidR="00D85B2B" w:rsidRPr="005F4ACB" w14:paraId="4F0E5DCE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B28E953" w14:textId="77777777" w:rsidR="00D85B2B" w:rsidRPr="005F4ACB" w:rsidRDefault="00D85B2B" w:rsidP="005E3EE1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an</w:t>
            </w:r>
          </w:p>
        </w:tc>
        <w:tc>
          <w:tcPr>
            <w:tcW w:w="2127" w:type="dxa"/>
            <w:vAlign w:val="center"/>
          </w:tcPr>
          <w:p w14:paraId="2B8BDFEF" w14:textId="27A79CCB" w:rsidR="00D85B2B" w:rsidRPr="00797A59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3A31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774027">
              <w:rPr>
                <w:rFonts w:ascii="Times New Roman" w:eastAsia="宋体" w:hAnsi="Times New Roman" w:cs="Times New Roman"/>
                <w:szCs w:val="21"/>
              </w:rPr>
              <w:t>7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774027" w:rsidRPr="00774027">
              <w:rPr>
                <w:rFonts w:ascii="Times New Roman" w:eastAsia="宋体" w:hAnsi="Times New Roman" w:cs="Times New Roman"/>
                <w:szCs w:val="21"/>
              </w:rPr>
              <w:t>59.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301A91F1" w14:textId="3E1DBCD0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3A31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0B5FEF">
              <w:rPr>
                <w:rFonts w:ascii="Times New Roman" w:eastAsia="宋体" w:hAnsi="Times New Roman" w:cs="Times New Roman"/>
                <w:szCs w:val="21"/>
              </w:rPr>
              <w:t>2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073A31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0B5FEF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073A31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B5FEF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65D9449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85B2B" w:rsidRPr="005F4ACB" w14:paraId="08565EB3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753184E5" w14:textId="77777777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thers</w:t>
            </w:r>
          </w:p>
        </w:tc>
        <w:tc>
          <w:tcPr>
            <w:tcW w:w="2127" w:type="dxa"/>
            <w:vAlign w:val="center"/>
          </w:tcPr>
          <w:p w14:paraId="07C435F6" w14:textId="44A83A87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3A31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774027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073A31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774027" w:rsidRPr="00774027">
              <w:rPr>
                <w:rFonts w:ascii="Times New Roman" w:eastAsia="宋体" w:hAnsi="Times New Roman" w:cs="Times New Roman"/>
                <w:szCs w:val="21"/>
              </w:rPr>
              <w:t>40.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0D56E015" w14:textId="0765BCC9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3A3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0B5FE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073A31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073A31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0B5FEF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073A31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0B5FEF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8DF4491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85B2B" w:rsidRPr="005F4ACB" w14:paraId="64B9CD67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747B9B57" w14:textId="77777777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62F6">
              <w:rPr>
                <w:rFonts w:ascii="Times New Roman" w:eastAsia="宋体" w:hAnsi="Times New Roman" w:cs="Times New Roman"/>
                <w:szCs w:val="21"/>
              </w:rPr>
              <w:t>Smok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ing,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45036027" w14:textId="0DAE661B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44DD4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3D2C91">
              <w:rPr>
                <w:rFonts w:ascii="Times New Roman" w:eastAsia="宋体" w:hAnsi="Times New Roman" w:cs="Times New Roman"/>
                <w:szCs w:val="21"/>
              </w:rPr>
              <w:t>19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E44DD4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3D2C91"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E44DD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3D2C91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D8C8246" w14:textId="4096BB3A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44DD4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C73AF9">
              <w:rPr>
                <w:rFonts w:ascii="Times New Roman" w:eastAsia="宋体" w:hAnsi="Times New Roman" w:cs="Times New Roman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C73AF9" w:rsidRPr="00C73AF9">
              <w:rPr>
                <w:rFonts w:ascii="Times New Roman" w:eastAsia="宋体" w:hAnsi="Times New Roman" w:cs="Times New Roman"/>
                <w:szCs w:val="21"/>
              </w:rPr>
              <w:t>36.</w:t>
            </w:r>
            <w:r w:rsidR="00C73AF9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26E8390" w14:textId="17D348CE" w:rsidR="00D85B2B" w:rsidRDefault="00C73AF9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73AF9">
              <w:rPr>
                <w:rFonts w:ascii="Times New Roman" w:eastAsia="宋体" w:hAnsi="Times New Roman" w:cs="Times New Roman"/>
                <w:szCs w:val="21"/>
              </w:rPr>
              <w:t>0.241</w:t>
            </w:r>
          </w:p>
        </w:tc>
      </w:tr>
      <w:tr w:rsidR="00D85B2B" w:rsidRPr="005F4ACB" w14:paraId="2C2F19F8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4709DB0F" w14:textId="54B42AB9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8" w:name="_Hlk102671455"/>
            <w:r w:rsidRPr="00EF1F6A">
              <w:rPr>
                <w:rFonts w:ascii="Times New Roman" w:eastAsia="宋体" w:hAnsi="Times New Roman" w:cs="Times New Roman"/>
                <w:szCs w:val="21"/>
              </w:rPr>
              <w:t>Alcohol</w:t>
            </w:r>
            <w:r w:rsidR="00C92C68">
              <w:rPr>
                <w:rFonts w:ascii="Times New Roman" w:eastAsia="宋体" w:hAnsi="Times New Roman" w:cs="Times New Roman"/>
                <w:szCs w:val="21"/>
              </w:rPr>
              <w:t xml:space="preserve"> consumpt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6025BBD8" w14:textId="60442B96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44DD4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5F14C0">
              <w:rPr>
                <w:rFonts w:ascii="Times New Roman" w:eastAsia="宋体" w:hAnsi="Times New Roman" w:cs="Times New Roman"/>
                <w:szCs w:val="21"/>
              </w:rPr>
              <w:t>6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E44DD4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5F14C0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E44DD4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F14C0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2A42ECD" w14:textId="7AEC4C89" w:rsidR="00D85B2B" w:rsidRDefault="005F14C0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9</w:t>
            </w:r>
            <w:r w:rsidR="00D85B2B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28.8</w:t>
            </w:r>
            <w:r w:rsidR="00D85B2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FA44671" w14:textId="7C1221E5" w:rsidR="00D85B2B" w:rsidRDefault="005F14C0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14C0">
              <w:rPr>
                <w:rFonts w:ascii="Times New Roman" w:eastAsia="宋体" w:hAnsi="Times New Roman" w:cs="Times New Roman"/>
                <w:szCs w:val="21"/>
              </w:rPr>
              <w:t>0.126</w:t>
            </w:r>
          </w:p>
        </w:tc>
      </w:tr>
      <w:bookmarkEnd w:id="8"/>
      <w:tr w:rsidR="00D85B2B" w:rsidRPr="005F4ACB" w14:paraId="7A285432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26040C6C" w14:textId="77777777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DM,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045D5019" w14:textId="0BE56CF4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5715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E6611A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9B5715">
              <w:rPr>
                <w:rFonts w:ascii="Times New Roman" w:eastAsia="宋体" w:hAnsi="Times New Roman" w:cs="Times New Roman"/>
                <w:szCs w:val="21"/>
              </w:rPr>
              <w:t>4.</w:t>
            </w:r>
            <w:r w:rsidR="00E6611A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0AD67FCA" w14:textId="733EF1C1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B5715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E6611A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E6611A">
              <w:rPr>
                <w:rFonts w:ascii="Times New Roman" w:eastAsia="宋体" w:hAnsi="Times New Roman" w:cs="Times New Roman"/>
                <w:szCs w:val="21"/>
              </w:rPr>
              <w:t>4.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61F11E68" w14:textId="3E0B9D41" w:rsidR="00D85B2B" w:rsidRDefault="00E6611A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6611A">
              <w:rPr>
                <w:rFonts w:ascii="Times New Roman" w:eastAsia="宋体" w:hAnsi="Times New Roman" w:cs="Times New Roman"/>
                <w:szCs w:val="21"/>
              </w:rPr>
              <w:t>0.999</w:t>
            </w:r>
          </w:p>
        </w:tc>
      </w:tr>
      <w:tr w:rsidR="00D85B2B" w:rsidRPr="005F4ACB" w14:paraId="36A1C014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7832E8E3" w14:textId="77777777" w:rsidR="00D85B2B" w:rsidRPr="00E30BF5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83C47">
              <w:rPr>
                <w:rFonts w:ascii="Times New Roman" w:eastAsia="宋体" w:hAnsi="Times New Roman" w:cs="Times New Roman"/>
                <w:szCs w:val="21"/>
              </w:rPr>
              <w:t>Liv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83C47">
              <w:rPr>
                <w:rFonts w:ascii="Times New Roman" w:eastAsia="宋体" w:hAnsi="Times New Roman" w:cs="Times New Roman"/>
                <w:szCs w:val="21"/>
              </w:rPr>
              <w:t>cirrhosi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541D4DDD" w14:textId="375382BE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7E78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582E35">
              <w:rPr>
                <w:rFonts w:ascii="Times New Roman" w:eastAsia="宋体" w:hAnsi="Times New Roman" w:cs="Times New Roman"/>
                <w:szCs w:val="21"/>
              </w:rPr>
              <w:t>8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27E78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582E3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727E78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)</w:t>
            </w:r>
          </w:p>
        </w:tc>
        <w:tc>
          <w:tcPr>
            <w:tcW w:w="2268" w:type="dxa"/>
            <w:vAlign w:val="center"/>
          </w:tcPr>
          <w:p w14:paraId="03410BCD" w14:textId="5F809FB0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27E78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BD768B">
              <w:rPr>
                <w:rFonts w:ascii="Times New Roman" w:eastAsia="宋体" w:hAnsi="Times New Roman" w:cs="Times New Roman"/>
                <w:szCs w:val="21"/>
              </w:rPr>
              <w:t>4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27E78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BD768B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27E78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BD768B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716E7C41" w14:textId="6C54FDE4" w:rsidR="00D85B2B" w:rsidRDefault="005C676A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C676A">
              <w:rPr>
                <w:rFonts w:ascii="Times New Roman" w:eastAsia="宋体" w:hAnsi="Times New Roman" w:cs="Times New Roman"/>
                <w:szCs w:val="21"/>
              </w:rPr>
              <w:t>0.642</w:t>
            </w:r>
          </w:p>
        </w:tc>
      </w:tr>
      <w:tr w:rsidR="00D85B2B" w:rsidRPr="005F4ACB" w14:paraId="09E867B9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76529069" w14:textId="77777777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MI [</w:t>
            </w:r>
            <w:r w:rsidRPr="00EA5B24">
              <w:rPr>
                <w:rFonts w:ascii="Times New Roman" w:eastAsia="宋体" w:hAnsi="Times New Roman" w:cs="Times New Roman"/>
                <w:szCs w:val="21"/>
              </w:rPr>
              <w:t>kg/m</w:t>
            </w:r>
            <w:r w:rsidRPr="00A93589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A93589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an (SD)]</w:t>
            </w:r>
          </w:p>
        </w:tc>
        <w:tc>
          <w:tcPr>
            <w:tcW w:w="2127" w:type="dxa"/>
            <w:vAlign w:val="center"/>
          </w:tcPr>
          <w:p w14:paraId="587B017B" w14:textId="6654868D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115"/>
            <w:bookmarkStart w:id="10" w:name="OLE_LINK116"/>
            <w:r w:rsidRPr="004D1150">
              <w:rPr>
                <w:rFonts w:ascii="Times New Roman" w:eastAsia="宋体" w:hAnsi="Times New Roman" w:cs="Times New Roman"/>
                <w:szCs w:val="21"/>
              </w:rPr>
              <w:t>22.</w:t>
            </w:r>
            <w:r w:rsidR="00D338EA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3)</w:t>
            </w:r>
            <w:bookmarkEnd w:id="9"/>
            <w:bookmarkEnd w:id="10"/>
          </w:p>
        </w:tc>
        <w:tc>
          <w:tcPr>
            <w:tcW w:w="2268" w:type="dxa"/>
            <w:vAlign w:val="center"/>
          </w:tcPr>
          <w:p w14:paraId="01F4B6E9" w14:textId="3F66E946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1150">
              <w:rPr>
                <w:rFonts w:ascii="Times New Roman" w:eastAsia="宋体" w:hAnsi="Times New Roman" w:cs="Times New Roman"/>
                <w:szCs w:val="21"/>
              </w:rPr>
              <w:t>22.</w:t>
            </w:r>
            <w:r w:rsidR="00D338EA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1)</w:t>
            </w:r>
          </w:p>
        </w:tc>
        <w:tc>
          <w:tcPr>
            <w:tcW w:w="992" w:type="dxa"/>
            <w:vAlign w:val="center"/>
          </w:tcPr>
          <w:p w14:paraId="2419B95A" w14:textId="6C61B7D7" w:rsidR="00D85B2B" w:rsidRPr="005F4ACB" w:rsidRDefault="00D338EA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338EA">
              <w:rPr>
                <w:rFonts w:ascii="Times New Roman" w:eastAsia="宋体" w:hAnsi="Times New Roman" w:cs="Times New Roman"/>
                <w:szCs w:val="21"/>
              </w:rPr>
              <w:t>0.651</w:t>
            </w:r>
          </w:p>
        </w:tc>
      </w:tr>
      <w:tr w:rsidR="00D85B2B" w:rsidRPr="005F4ACB" w14:paraId="342D17D7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3DFED43" w14:textId="77777777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915F0">
              <w:rPr>
                <w:rFonts w:ascii="Times New Roman" w:eastAsia="宋体" w:hAnsi="Times New Roman" w:cs="Times New Roman"/>
                <w:szCs w:val="21"/>
              </w:rPr>
              <w:t>Leukocy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[</w:t>
            </w:r>
            <w:r w:rsidRPr="00E915F0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E915F0">
              <w:rPr>
                <w:rFonts w:ascii="Times New Roman" w:eastAsia="宋体" w:hAnsi="Times New Roman" w:cs="Times New Roman"/>
                <w:szCs w:val="21"/>
                <w:vertAlign w:val="superscript"/>
              </w:rPr>
              <w:t>9</w:t>
            </w:r>
            <w:r w:rsidRPr="00E915F0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A93589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an (SD)]</w:t>
            </w:r>
          </w:p>
        </w:tc>
        <w:tc>
          <w:tcPr>
            <w:tcW w:w="2127" w:type="dxa"/>
            <w:vAlign w:val="center"/>
          </w:tcPr>
          <w:p w14:paraId="309E0100" w14:textId="46B653C3" w:rsidR="00D85B2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5F5953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2.1)</w:t>
            </w:r>
          </w:p>
        </w:tc>
        <w:tc>
          <w:tcPr>
            <w:tcW w:w="2268" w:type="dxa"/>
            <w:vAlign w:val="center"/>
          </w:tcPr>
          <w:p w14:paraId="389938CA" w14:textId="77777777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4 (2.1)</w:t>
            </w:r>
          </w:p>
        </w:tc>
        <w:tc>
          <w:tcPr>
            <w:tcW w:w="992" w:type="dxa"/>
            <w:vAlign w:val="center"/>
          </w:tcPr>
          <w:p w14:paraId="6924646A" w14:textId="5F5AC64D" w:rsidR="00D85B2B" w:rsidRPr="005F4ACB" w:rsidRDefault="005F5953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5953">
              <w:rPr>
                <w:rFonts w:ascii="Times New Roman" w:eastAsia="宋体" w:hAnsi="Times New Roman" w:cs="Times New Roman"/>
                <w:szCs w:val="21"/>
              </w:rPr>
              <w:t>0.862</w:t>
            </w:r>
          </w:p>
        </w:tc>
      </w:tr>
      <w:tr w:rsidR="00D85B2B" w:rsidRPr="005F4ACB" w14:paraId="4085961E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40F86B12" w14:textId="77777777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55D08">
              <w:rPr>
                <w:rFonts w:ascii="Times New Roman" w:eastAsia="宋体" w:hAnsi="Times New Roman" w:cs="Times New Roman"/>
                <w:szCs w:val="21"/>
              </w:rPr>
              <w:t>Hemoglobi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[</w:t>
            </w:r>
            <w:r w:rsidRPr="00955D08">
              <w:rPr>
                <w:rFonts w:ascii="Times New Roman" w:eastAsia="宋体" w:hAnsi="Times New Roman" w:cs="Times New Roman"/>
                <w:szCs w:val="21"/>
              </w:rPr>
              <w:t>g/L</w:t>
            </w:r>
            <w:r w:rsidRPr="00A93589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an (SD)]</w:t>
            </w:r>
          </w:p>
        </w:tc>
        <w:tc>
          <w:tcPr>
            <w:tcW w:w="2127" w:type="dxa"/>
            <w:vAlign w:val="center"/>
          </w:tcPr>
          <w:p w14:paraId="153074D2" w14:textId="1BDB24EB" w:rsidR="00D85B2B" w:rsidRPr="00955D08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621C"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660F4C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E621C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 (5</w:t>
            </w:r>
            <w:r w:rsidR="00660F4C">
              <w:rPr>
                <w:rFonts w:ascii="Times New Roman" w:eastAsia="宋体" w:hAnsi="Times New Roman" w:cs="Times New Roman"/>
                <w:szCs w:val="21"/>
              </w:rPr>
              <w:t>6.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7EFE699D" w14:textId="14AB7E2C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E621C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732B1B">
              <w:rPr>
                <w:rFonts w:ascii="Times New Roman" w:eastAsia="宋体" w:hAnsi="Times New Roman" w:cs="Times New Roman"/>
                <w:szCs w:val="21"/>
              </w:rPr>
              <w:t>33.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3</w:t>
            </w:r>
            <w:r w:rsidR="00732B1B">
              <w:rPr>
                <w:rFonts w:ascii="Times New Roman" w:eastAsia="宋体" w:hAnsi="Times New Roman" w:cs="Times New Roman"/>
                <w:szCs w:val="21"/>
              </w:rPr>
              <w:t>3.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01269743" w14:textId="54240439" w:rsidR="00D85B2B" w:rsidRPr="005F4ACB" w:rsidRDefault="00732B1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2B1B">
              <w:rPr>
                <w:rFonts w:ascii="Times New Roman" w:eastAsia="宋体" w:hAnsi="Times New Roman" w:cs="Times New Roman"/>
                <w:szCs w:val="21"/>
              </w:rPr>
              <w:t>0.39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D85B2B" w:rsidRPr="005F4ACB" w14:paraId="6E8C70E2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5FDCE041" w14:textId="77777777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D6B53">
              <w:rPr>
                <w:rFonts w:ascii="Times New Roman" w:eastAsia="宋体" w:hAnsi="Times New Roman" w:cs="Times New Roman"/>
                <w:szCs w:val="21"/>
              </w:rPr>
              <w:t>Albumi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[</w:t>
            </w:r>
            <w:r w:rsidRPr="00955D08">
              <w:rPr>
                <w:rFonts w:ascii="Times New Roman" w:eastAsia="宋体" w:hAnsi="Times New Roman" w:cs="Times New Roman"/>
                <w:szCs w:val="21"/>
              </w:rPr>
              <w:t>g/L</w:t>
            </w:r>
            <w:r w:rsidRPr="00A93589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an (</w:t>
            </w:r>
            <w:bookmarkStart w:id="11" w:name="OLE_LINK121"/>
            <w:bookmarkStart w:id="12" w:name="OLE_LINK122"/>
            <w:r>
              <w:rPr>
                <w:rFonts w:ascii="Times New Roman" w:eastAsia="宋体" w:hAnsi="Times New Roman" w:cs="Times New Roman"/>
                <w:szCs w:val="21"/>
              </w:rPr>
              <w:t>SD</w:t>
            </w:r>
            <w:bookmarkEnd w:id="11"/>
            <w:bookmarkEnd w:id="12"/>
            <w:r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127" w:type="dxa"/>
            <w:vAlign w:val="center"/>
          </w:tcPr>
          <w:p w14:paraId="3793FD5F" w14:textId="645801F8" w:rsidR="00D85B2B" w:rsidRPr="001D6B53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117"/>
            <w:bookmarkStart w:id="14" w:name="OLE_LINK118"/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9.</w:t>
            </w:r>
            <w:r w:rsidR="000510C6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0510C6">
              <w:rPr>
                <w:rFonts w:ascii="Times New Roman" w:eastAsia="宋体" w:hAnsi="Times New Roman" w:cs="Times New Roman"/>
                <w:szCs w:val="21"/>
              </w:rPr>
              <w:t>4.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13"/>
            <w:bookmarkEnd w:id="14"/>
          </w:p>
        </w:tc>
        <w:tc>
          <w:tcPr>
            <w:tcW w:w="2268" w:type="dxa"/>
            <w:vAlign w:val="center"/>
          </w:tcPr>
          <w:p w14:paraId="436C0499" w14:textId="3C895BE9" w:rsidR="00D85B2B" w:rsidRPr="005F4ACB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9.</w:t>
            </w:r>
            <w:r w:rsidR="000510C6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0510C6">
              <w:rPr>
                <w:rFonts w:ascii="Times New Roman" w:eastAsia="宋体" w:hAnsi="Times New Roman" w:cs="Times New Roman"/>
                <w:szCs w:val="21"/>
              </w:rPr>
              <w:t>5.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21F92851" w14:textId="3C449D53" w:rsidR="00D85B2B" w:rsidRPr="005F4ACB" w:rsidRDefault="000510C6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510C6">
              <w:rPr>
                <w:rFonts w:ascii="Times New Roman" w:eastAsia="宋体" w:hAnsi="Times New Roman" w:cs="Times New Roman"/>
                <w:szCs w:val="21"/>
              </w:rPr>
              <w:t>0.156</w:t>
            </w:r>
          </w:p>
        </w:tc>
      </w:tr>
      <w:tr w:rsidR="00D85B2B" w:rsidRPr="005F4ACB" w14:paraId="59808E8D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1CD3768E" w14:textId="4A5D7E65" w:rsidR="00D85B2B" w:rsidRPr="001D6B53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D6EF3">
              <w:rPr>
                <w:rFonts w:ascii="Times New Roman" w:eastAsia="宋体" w:hAnsi="Times New Roman" w:cs="Times New Roman"/>
                <w:szCs w:val="21"/>
              </w:rPr>
              <w:t xml:space="preserve">TBIL </w:t>
            </w:r>
            <w:r>
              <w:rPr>
                <w:rFonts w:ascii="Times New Roman" w:eastAsia="宋体" w:hAnsi="Times New Roman" w:cs="Times New Roman"/>
                <w:szCs w:val="21"/>
              </w:rPr>
              <w:t>[</w:t>
            </w:r>
            <w:r w:rsidRPr="00917AD6">
              <w:rPr>
                <w:rFonts w:ascii="Times New Roman" w:eastAsia="宋体" w:hAnsi="Times New Roman" w:cs="Times New Roman"/>
                <w:szCs w:val="21"/>
              </w:rPr>
              <w:t>μmo</w:t>
            </w:r>
            <w:r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955D08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A93589">
              <w:rPr>
                <w:rFonts w:ascii="Times New Roman" w:eastAsia="宋体" w:hAnsi="Times New Roman" w:cs="Times New Roman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an (</w:t>
            </w:r>
            <w:r w:rsidR="00456813" w:rsidRPr="00456813">
              <w:rPr>
                <w:rFonts w:ascii="Times New Roman" w:eastAsia="宋体" w:hAnsi="Times New Roman" w:cs="Times New Roman"/>
                <w:szCs w:val="21"/>
              </w:rPr>
              <w:t>IQR</w:t>
            </w:r>
            <w:r>
              <w:rPr>
                <w:rFonts w:ascii="Times New Roman" w:eastAsia="宋体" w:hAnsi="Times New Roman" w:cs="Times New Roman"/>
                <w:szCs w:val="21"/>
              </w:rPr>
              <w:t>)]</w:t>
            </w:r>
          </w:p>
        </w:tc>
        <w:tc>
          <w:tcPr>
            <w:tcW w:w="2127" w:type="dxa"/>
            <w:vAlign w:val="center"/>
          </w:tcPr>
          <w:p w14:paraId="7777E127" w14:textId="01972F12" w:rsidR="00D85B2B" w:rsidRPr="009A341C" w:rsidRDefault="00053C4D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.4</w:t>
            </w:r>
            <w:r w:rsidR="00D85B2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6A4CDD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9</w:t>
            </w:r>
            <w:r w:rsidR="006A4CDD">
              <w:rPr>
                <w:rFonts w:ascii="Times New Roman" w:eastAsia="宋体" w:hAnsi="Times New Roman" w:cs="Times New Roman"/>
                <w:szCs w:val="21"/>
              </w:rPr>
              <w:t xml:space="preserve"> - 17.8</w:t>
            </w:r>
            <w:r w:rsidR="00D85B2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4D057E84" w14:textId="2605FACE" w:rsidR="00D85B2B" w:rsidRPr="001D6B53" w:rsidRDefault="00053C4D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53C4D">
              <w:rPr>
                <w:rFonts w:ascii="Times New Roman" w:eastAsia="宋体" w:hAnsi="Times New Roman" w:cs="Times New Roman"/>
                <w:szCs w:val="21"/>
              </w:rPr>
              <w:t xml:space="preserve">13.0 </w:t>
            </w:r>
            <w:r w:rsidR="00D85B2B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456813">
              <w:rPr>
                <w:rFonts w:ascii="Times New Roman" w:eastAsia="宋体" w:hAnsi="Times New Roman" w:cs="Times New Roman"/>
                <w:szCs w:val="21"/>
              </w:rPr>
              <w:t>9.6 - 17.3</w:t>
            </w:r>
            <w:r w:rsidR="00D85B2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66D376C7" w14:textId="1E72DAD5" w:rsidR="00D85B2B" w:rsidRPr="001D6B53" w:rsidRDefault="00F84E52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84E52">
              <w:rPr>
                <w:rFonts w:ascii="Times New Roman" w:eastAsia="宋体" w:hAnsi="Times New Roman" w:cs="Times New Roman"/>
                <w:szCs w:val="21"/>
              </w:rPr>
              <w:t>0.499</w:t>
            </w:r>
          </w:p>
        </w:tc>
      </w:tr>
      <w:tr w:rsidR="00D85B2B" w:rsidRPr="005F4ACB" w14:paraId="537A39F6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3E9A465" w14:textId="683E8154" w:rsidR="00D85B2B" w:rsidRDefault="00D85B2B" w:rsidP="005E3EE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85A15">
              <w:rPr>
                <w:rFonts w:ascii="Times New Roman" w:eastAsia="宋体" w:hAnsi="Times New Roman" w:cs="Times New Roman"/>
                <w:szCs w:val="21"/>
              </w:rPr>
              <w:t>ALB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2554831F" w14:textId="7AB652DA" w:rsidR="00D85B2B" w:rsidRPr="00385A15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636FA3A" w14:textId="6F49BBCB" w:rsidR="00D85B2B" w:rsidRPr="00392E5D" w:rsidRDefault="00D85B2B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62A6539" w14:textId="762FC3D9" w:rsidR="00D85B2B" w:rsidRPr="005F4ACB" w:rsidRDefault="004904BD" w:rsidP="005E3EE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4BD">
              <w:rPr>
                <w:rFonts w:ascii="Times New Roman" w:eastAsia="宋体" w:hAnsi="Times New Roman" w:cs="Times New Roman"/>
                <w:szCs w:val="21"/>
              </w:rPr>
              <w:t>0.852</w:t>
            </w:r>
          </w:p>
        </w:tc>
      </w:tr>
      <w:tr w:rsidR="00362984" w:rsidRPr="005F4ACB" w14:paraId="7F5843AB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3FB002B" w14:textId="3704CB58" w:rsidR="00362984" w:rsidRPr="00385A15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grade 1</w:t>
            </w:r>
          </w:p>
        </w:tc>
        <w:tc>
          <w:tcPr>
            <w:tcW w:w="2127" w:type="dxa"/>
            <w:vAlign w:val="center"/>
          </w:tcPr>
          <w:p w14:paraId="3F424517" w14:textId="37409055" w:rsidR="00362984" w:rsidRPr="00392E5D" w:rsidRDefault="004904BD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3 (</w:t>
            </w:r>
            <w:r w:rsidRPr="004904BD">
              <w:rPr>
                <w:rFonts w:ascii="Times New Roman" w:eastAsia="宋体" w:hAnsi="Times New Roman" w:cs="Times New Roman"/>
                <w:szCs w:val="21"/>
              </w:rPr>
              <w:t>51.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C616A88" w14:textId="0FDE5747" w:rsidR="00362984" w:rsidRPr="00392E5D" w:rsidRDefault="004904BD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4BD">
              <w:rPr>
                <w:rFonts w:ascii="Times New Roman" w:eastAsia="宋体" w:hAnsi="Times New Roman" w:cs="Times New Roman"/>
                <w:szCs w:val="21"/>
              </w:rPr>
              <w:t>18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4904BD">
              <w:rPr>
                <w:rFonts w:ascii="Times New Roman" w:eastAsia="宋体" w:hAnsi="Times New Roman" w:cs="Times New Roman"/>
                <w:szCs w:val="21"/>
              </w:rPr>
              <w:t>53.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7040C1D0" w14:textId="77777777" w:rsidR="00362984" w:rsidRPr="00392E5D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984" w:rsidRPr="005F4ACB" w14:paraId="6B832CEA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0DC90E4A" w14:textId="4DF9B913" w:rsidR="00362984" w:rsidRPr="00385A15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grade 2</w:t>
            </w:r>
          </w:p>
        </w:tc>
        <w:tc>
          <w:tcPr>
            <w:tcW w:w="2127" w:type="dxa"/>
            <w:vAlign w:val="center"/>
          </w:tcPr>
          <w:p w14:paraId="7535DA5D" w14:textId="2E8D6416" w:rsidR="00362984" w:rsidRPr="00392E5D" w:rsidRDefault="004904BD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4BD">
              <w:rPr>
                <w:rFonts w:ascii="Times New Roman" w:eastAsia="宋体" w:hAnsi="Times New Roman" w:cs="Times New Roman"/>
                <w:szCs w:val="21"/>
              </w:rPr>
              <w:t>382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4904BD">
              <w:rPr>
                <w:rFonts w:ascii="Times New Roman" w:eastAsia="宋体" w:hAnsi="Times New Roman" w:cs="Times New Roman"/>
                <w:szCs w:val="21"/>
              </w:rPr>
              <w:t>47.</w:t>
            </w:r>
            <w:r>
              <w:rPr>
                <w:rFonts w:ascii="Times New Roman" w:eastAsia="宋体" w:hAnsi="Times New Roman" w:cs="Times New Roman"/>
                <w:szCs w:val="21"/>
              </w:rPr>
              <w:t>6)</w:t>
            </w:r>
          </w:p>
        </w:tc>
        <w:tc>
          <w:tcPr>
            <w:tcW w:w="2268" w:type="dxa"/>
            <w:vAlign w:val="center"/>
          </w:tcPr>
          <w:p w14:paraId="2E070571" w14:textId="3EEB68AA" w:rsidR="00362984" w:rsidRPr="00392E5D" w:rsidRDefault="004904BD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4BD">
              <w:rPr>
                <w:rFonts w:ascii="Times New Roman" w:eastAsia="宋体" w:hAnsi="Times New Roman" w:cs="Times New Roman"/>
                <w:szCs w:val="21"/>
              </w:rPr>
              <w:t>15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4904BD">
              <w:rPr>
                <w:rFonts w:ascii="Times New Roman" w:eastAsia="宋体" w:hAnsi="Times New Roman" w:cs="Times New Roman"/>
                <w:szCs w:val="21"/>
              </w:rPr>
              <w:t>45.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E688A01" w14:textId="77777777" w:rsidR="00362984" w:rsidRPr="00392E5D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984" w:rsidRPr="005F4ACB" w14:paraId="0F87CCFA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1AA47EF9" w14:textId="003DDA09" w:rsidR="00362984" w:rsidRPr="00385A15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grade 3</w:t>
            </w:r>
          </w:p>
        </w:tc>
        <w:tc>
          <w:tcPr>
            <w:tcW w:w="2127" w:type="dxa"/>
            <w:vAlign w:val="center"/>
          </w:tcPr>
          <w:p w14:paraId="33A7CCC8" w14:textId="2CFB5FC1" w:rsidR="00362984" w:rsidRPr="00392E5D" w:rsidRDefault="004904BD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4BD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1.0)</w:t>
            </w:r>
          </w:p>
        </w:tc>
        <w:tc>
          <w:tcPr>
            <w:tcW w:w="2268" w:type="dxa"/>
            <w:vAlign w:val="center"/>
          </w:tcPr>
          <w:p w14:paraId="4767E295" w14:textId="18F35EB8" w:rsidR="00362984" w:rsidRPr="00392E5D" w:rsidRDefault="004904BD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9)</w:t>
            </w:r>
          </w:p>
        </w:tc>
        <w:tc>
          <w:tcPr>
            <w:tcW w:w="992" w:type="dxa"/>
            <w:vAlign w:val="center"/>
          </w:tcPr>
          <w:p w14:paraId="776C445E" w14:textId="77777777" w:rsidR="00362984" w:rsidRPr="00392E5D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984" w:rsidRPr="005F4ACB" w14:paraId="6AA0CACB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7C7F0E4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B2022">
              <w:rPr>
                <w:rFonts w:ascii="Times New Roman" w:eastAsia="宋体" w:hAnsi="Times New Roman" w:cs="Times New Roman"/>
                <w:szCs w:val="21"/>
              </w:rPr>
              <w:t xml:space="preserve">AST </w:t>
            </w:r>
            <w:r>
              <w:rPr>
                <w:rFonts w:ascii="Times New Roman" w:eastAsia="宋体" w:hAnsi="Times New Roman" w:cs="Times New Roman"/>
                <w:szCs w:val="21"/>
              </w:rPr>
              <w:t>[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U/L</w:t>
            </w:r>
            <w:r>
              <w:rPr>
                <w:rFonts w:ascii="Times New Roman" w:eastAsia="宋体" w:hAnsi="Times New Roman" w:cs="Times New Roman"/>
                <w:szCs w:val="21"/>
              </w:rPr>
              <w:t>, Mean (IQR)]</w:t>
            </w:r>
          </w:p>
        </w:tc>
        <w:tc>
          <w:tcPr>
            <w:tcW w:w="2127" w:type="dxa"/>
            <w:vAlign w:val="center"/>
          </w:tcPr>
          <w:p w14:paraId="0C712EAD" w14:textId="15A887C4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27E99">
              <w:rPr>
                <w:rFonts w:ascii="Times New Roman" w:eastAsia="宋体" w:hAnsi="Times New Roman" w:cs="Times New Roman"/>
                <w:szCs w:val="21"/>
              </w:rPr>
              <w:t>41</w:t>
            </w:r>
            <w:r>
              <w:rPr>
                <w:rFonts w:ascii="Times New Roman" w:eastAsia="宋体" w:hAnsi="Times New Roman" w:cs="Times New Roman"/>
                <w:szCs w:val="21"/>
              </w:rPr>
              <w:t>.0 (</w:t>
            </w:r>
            <w:r w:rsidR="001444FF">
              <w:rPr>
                <w:rFonts w:ascii="Times New Roman" w:eastAsia="宋体" w:hAnsi="Times New Roman" w:cs="Times New Roman"/>
                <w:szCs w:val="21"/>
              </w:rPr>
              <w:t>32.0 - 58.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6D186023" w14:textId="5D7D34DD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9.0 (</w:t>
            </w:r>
            <w:r w:rsidR="001444FF">
              <w:rPr>
                <w:rFonts w:ascii="Times New Roman" w:eastAsia="宋体" w:hAnsi="Times New Roman" w:cs="Times New Roman"/>
                <w:szCs w:val="21"/>
              </w:rPr>
              <w:t>29.0 - 58.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5B2D0EE2" w14:textId="22559F06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81E0E">
              <w:rPr>
                <w:rFonts w:ascii="Times New Roman" w:eastAsia="宋体" w:hAnsi="Times New Roman" w:cs="Times New Roman"/>
                <w:szCs w:val="21"/>
              </w:rPr>
              <w:t>0.04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362984" w:rsidRPr="005F4ACB" w14:paraId="757E9F0B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590ADA8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B2022">
              <w:rPr>
                <w:rFonts w:ascii="Times New Roman" w:eastAsia="宋体" w:hAnsi="Times New Roman" w:cs="Times New Roman"/>
                <w:szCs w:val="21"/>
              </w:rPr>
              <w:t>AL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[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U/L</w:t>
            </w:r>
            <w:r>
              <w:rPr>
                <w:rFonts w:ascii="Times New Roman" w:eastAsia="宋体" w:hAnsi="Times New Roman" w:cs="Times New Roman"/>
                <w:szCs w:val="21"/>
              </w:rPr>
              <w:t>, Mean (IQR)]</w:t>
            </w:r>
          </w:p>
        </w:tc>
        <w:tc>
          <w:tcPr>
            <w:tcW w:w="2127" w:type="dxa"/>
            <w:vAlign w:val="center"/>
          </w:tcPr>
          <w:p w14:paraId="0A62CCB1" w14:textId="774DDFC1" w:rsidR="00362984" w:rsidRPr="0038504A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5" w:name="OLE_LINK123"/>
            <w:bookmarkStart w:id="16" w:name="OLE_LINK124"/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7.0 (</w:t>
            </w:r>
            <w:r w:rsidR="001444FF">
              <w:rPr>
                <w:rFonts w:ascii="Times New Roman" w:eastAsia="宋体" w:hAnsi="Times New Roman" w:cs="Times New Roman"/>
                <w:szCs w:val="21"/>
              </w:rPr>
              <w:t xml:space="preserve">26.0 </w:t>
            </w:r>
            <w:r w:rsidR="00520E30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1444FF">
              <w:rPr>
                <w:rFonts w:ascii="Times New Roman" w:eastAsia="宋体" w:hAnsi="Times New Roman" w:cs="Times New Roman"/>
                <w:szCs w:val="21"/>
              </w:rPr>
              <w:t xml:space="preserve"> 55.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15"/>
            <w:bookmarkEnd w:id="16"/>
          </w:p>
        </w:tc>
        <w:tc>
          <w:tcPr>
            <w:tcW w:w="2268" w:type="dxa"/>
            <w:vAlign w:val="center"/>
          </w:tcPr>
          <w:p w14:paraId="0B5360CB" w14:textId="3724F00B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5 (</w:t>
            </w:r>
            <w:r w:rsidR="001444FF">
              <w:rPr>
                <w:rFonts w:ascii="Times New Roman" w:eastAsia="宋体" w:hAnsi="Times New Roman" w:cs="Times New Roman"/>
                <w:szCs w:val="21"/>
              </w:rPr>
              <w:t>26.0 - 53.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18B511F5" w14:textId="66EA3168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3ACC">
              <w:rPr>
                <w:rFonts w:ascii="Times New Roman" w:eastAsia="宋体" w:hAnsi="Times New Roman" w:cs="Times New Roman"/>
                <w:szCs w:val="21"/>
              </w:rPr>
              <w:t>0.690</w:t>
            </w:r>
          </w:p>
        </w:tc>
      </w:tr>
      <w:tr w:rsidR="00362984" w:rsidRPr="005F4ACB" w14:paraId="5F10FB72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15A86E4C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BV DNA [</w:t>
            </w:r>
            <w:r w:rsidRPr="009F3B86">
              <w:rPr>
                <w:rFonts w:ascii="Times New Roman" w:eastAsia="宋体" w:hAnsi="Times New Roman" w:cs="Times New Roman"/>
                <w:szCs w:val="21"/>
              </w:rPr>
              <w:t>copies/mL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 xml:space="preserve"> n (%)</w:t>
            </w:r>
            <w:r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127" w:type="dxa"/>
            <w:vAlign w:val="center"/>
          </w:tcPr>
          <w:p w14:paraId="799C127A" w14:textId="77777777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37DCD5A" w14:textId="77777777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C3BD96D" w14:textId="04803874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16A6">
              <w:rPr>
                <w:rFonts w:ascii="Times New Roman" w:eastAsia="宋体" w:hAnsi="Times New Roman" w:cs="Times New Roman"/>
                <w:szCs w:val="21"/>
              </w:rPr>
              <w:t>0.232</w:t>
            </w:r>
          </w:p>
        </w:tc>
      </w:tr>
      <w:tr w:rsidR="00362984" w:rsidRPr="005F4ACB" w14:paraId="638FF3EB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298B1DE1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&lt;10</w:t>
            </w:r>
            <w:r w:rsidRPr="00C81F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127" w:type="dxa"/>
            <w:vAlign w:val="center"/>
          </w:tcPr>
          <w:p w14:paraId="590615EE" w14:textId="0132D888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371D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58 (</w:t>
            </w:r>
            <w:r w:rsidRPr="004E371D">
              <w:rPr>
                <w:rFonts w:ascii="Times New Roman" w:eastAsia="宋体" w:hAnsi="Times New Roman" w:cs="Times New Roman"/>
                <w:szCs w:val="21"/>
              </w:rPr>
              <w:t>32.</w:t>
            </w:r>
            <w:r>
              <w:rPr>
                <w:rFonts w:ascii="Times New Roman" w:eastAsia="宋体" w:hAnsi="Times New Roman" w:cs="Times New Roman"/>
                <w:szCs w:val="21"/>
              </w:rPr>
              <w:t>1)</w:t>
            </w:r>
          </w:p>
        </w:tc>
        <w:tc>
          <w:tcPr>
            <w:tcW w:w="2268" w:type="dxa"/>
            <w:vAlign w:val="center"/>
          </w:tcPr>
          <w:p w14:paraId="59843974" w14:textId="3CA07E58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82504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3 (</w:t>
            </w:r>
            <w:r w:rsidRPr="00F82504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8)</w:t>
            </w:r>
          </w:p>
        </w:tc>
        <w:tc>
          <w:tcPr>
            <w:tcW w:w="992" w:type="dxa"/>
            <w:vAlign w:val="center"/>
          </w:tcPr>
          <w:p w14:paraId="409D09DB" w14:textId="77777777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984" w:rsidRPr="005F4ACB" w14:paraId="5442B409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248D64A6" w14:textId="616E419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m:oMath>
              <m:r>
                <m:rPr>
                  <m:nor/>
                </m:rPr>
                <w:rPr>
                  <w:rFonts w:ascii="Times New Roman" w:eastAsia="宋体" w:hAnsi="Times New Roman" w:cs="Times New Roman"/>
                  <w:szCs w:val="21"/>
                </w:rPr>
                <m:t>≥</m:t>
              </m:r>
            </m:oMath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C81F6B">
              <w:rPr>
                <w:rFonts w:ascii="Times New Roman" w:eastAsia="宋体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127" w:type="dxa"/>
            <w:vAlign w:val="center"/>
          </w:tcPr>
          <w:p w14:paraId="5F5B0BD2" w14:textId="0011F0AF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E371D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4E371D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4E371D">
              <w:rPr>
                <w:rFonts w:ascii="Times New Roman" w:eastAsia="宋体" w:hAnsi="Times New Roman" w:cs="Times New Roman"/>
                <w:szCs w:val="21"/>
              </w:rPr>
              <w:t>67.</w:t>
            </w:r>
            <w:r>
              <w:rPr>
                <w:rFonts w:ascii="Times New Roman" w:eastAsia="宋体" w:hAnsi="Times New Roman" w:cs="Times New Roman"/>
                <w:szCs w:val="21"/>
              </w:rPr>
              <w:t>9)</w:t>
            </w:r>
          </w:p>
        </w:tc>
        <w:tc>
          <w:tcPr>
            <w:tcW w:w="2268" w:type="dxa"/>
            <w:vAlign w:val="center"/>
          </w:tcPr>
          <w:p w14:paraId="42E1571F" w14:textId="528120DE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82504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F82504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F82504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.2)</w:t>
            </w:r>
          </w:p>
        </w:tc>
        <w:tc>
          <w:tcPr>
            <w:tcW w:w="992" w:type="dxa"/>
            <w:vAlign w:val="center"/>
          </w:tcPr>
          <w:p w14:paraId="59D82650" w14:textId="77777777" w:rsidR="00362984" w:rsidRPr="005F4ACB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984" w:rsidRPr="005F4ACB" w14:paraId="2CDB0DF6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1E01A978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3F52">
              <w:rPr>
                <w:rFonts w:ascii="Times New Roman" w:eastAsia="宋体" w:hAnsi="Times New Roman" w:cs="Times New Roman"/>
                <w:szCs w:val="21"/>
              </w:rPr>
              <w:t>Child–Pugh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40CF1F29" w14:textId="77777777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4EB3512" w14:textId="77777777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E5FD0D4" w14:textId="616AB0F2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2AE8">
              <w:rPr>
                <w:rFonts w:ascii="Times New Roman" w:eastAsia="宋体" w:hAnsi="Times New Roman" w:cs="Times New Roman"/>
                <w:szCs w:val="21"/>
              </w:rPr>
              <w:t>0.979</w:t>
            </w:r>
          </w:p>
        </w:tc>
      </w:tr>
      <w:tr w:rsidR="00362984" w:rsidRPr="005F4ACB" w14:paraId="272C7954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6AB37201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</w:p>
        </w:tc>
        <w:tc>
          <w:tcPr>
            <w:tcW w:w="2127" w:type="dxa"/>
            <w:vAlign w:val="center"/>
          </w:tcPr>
          <w:p w14:paraId="01296FD3" w14:textId="1EA2D43D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2C2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56 (</w:t>
            </w:r>
            <w:r w:rsidRPr="007D2C25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D2C25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)</w:t>
            </w:r>
          </w:p>
        </w:tc>
        <w:tc>
          <w:tcPr>
            <w:tcW w:w="2268" w:type="dxa"/>
            <w:vAlign w:val="center"/>
          </w:tcPr>
          <w:p w14:paraId="2DB3B4DD" w14:textId="3C081EA6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D2C2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4 (</w:t>
            </w:r>
            <w:r w:rsidRPr="007D2C25">
              <w:rPr>
                <w:rFonts w:ascii="Times New Roman" w:eastAsia="宋体" w:hAnsi="Times New Roman" w:cs="Times New Roman"/>
                <w:szCs w:val="21"/>
              </w:rPr>
              <w:t>95.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Align w:val="center"/>
          </w:tcPr>
          <w:p w14:paraId="622E5980" w14:textId="77777777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984" w:rsidRPr="005F4ACB" w14:paraId="50E5B5AD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70374402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B</w:t>
            </w:r>
          </w:p>
        </w:tc>
        <w:tc>
          <w:tcPr>
            <w:tcW w:w="2127" w:type="dxa"/>
            <w:vAlign w:val="center"/>
          </w:tcPr>
          <w:p w14:paraId="1338FF49" w14:textId="6667F9FD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7 (5.9)</w:t>
            </w:r>
          </w:p>
        </w:tc>
        <w:tc>
          <w:tcPr>
            <w:tcW w:w="2268" w:type="dxa"/>
            <w:vAlign w:val="center"/>
          </w:tcPr>
          <w:p w14:paraId="0CA63F0E" w14:textId="405B3EA4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 (5.8)</w:t>
            </w:r>
          </w:p>
        </w:tc>
        <w:tc>
          <w:tcPr>
            <w:tcW w:w="992" w:type="dxa"/>
            <w:vAlign w:val="center"/>
          </w:tcPr>
          <w:p w14:paraId="60CDC404" w14:textId="77777777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2984" w:rsidRPr="005F4ACB" w14:paraId="757F1779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1777A117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FP [</w:t>
            </w:r>
            <w:r w:rsidRPr="00577F49">
              <w:rPr>
                <w:rFonts w:ascii="Times New Roman" w:eastAsia="宋体" w:hAnsi="Times New Roman" w:cs="Times New Roman"/>
                <w:szCs w:val="21"/>
              </w:rPr>
              <w:t>ng/m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  <w:r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127" w:type="dxa"/>
            <w:vAlign w:val="center"/>
          </w:tcPr>
          <w:p w14:paraId="636BB0C4" w14:textId="77777777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5693EFF" w14:textId="77777777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1A296C7" w14:textId="7B9B02B9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5648C">
              <w:rPr>
                <w:rFonts w:ascii="Times New Roman" w:eastAsia="宋体" w:hAnsi="Times New Roman" w:cs="Times New Roman"/>
                <w:szCs w:val="21"/>
              </w:rPr>
              <w:t>0.179</w:t>
            </w:r>
          </w:p>
        </w:tc>
      </w:tr>
      <w:tr w:rsidR="00362984" w:rsidRPr="005F4ACB" w14:paraId="63F82AFA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27B46C3A" w14:textId="77777777" w:rsidR="00362984" w:rsidRDefault="00362984" w:rsidP="0036298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&lt;400</w:t>
            </w:r>
          </w:p>
        </w:tc>
        <w:tc>
          <w:tcPr>
            <w:tcW w:w="2127" w:type="dxa"/>
            <w:vAlign w:val="center"/>
          </w:tcPr>
          <w:p w14:paraId="4FA8BCDE" w14:textId="691FFCEA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A7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64 (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8)</w:t>
            </w:r>
          </w:p>
        </w:tc>
        <w:tc>
          <w:tcPr>
            <w:tcW w:w="2268" w:type="dxa"/>
            <w:vAlign w:val="center"/>
          </w:tcPr>
          <w:p w14:paraId="17627BA6" w14:textId="7D47ABB2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A7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4 (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)</w:t>
            </w:r>
          </w:p>
        </w:tc>
        <w:tc>
          <w:tcPr>
            <w:tcW w:w="992" w:type="dxa"/>
            <w:vAlign w:val="center"/>
          </w:tcPr>
          <w:p w14:paraId="382E5178" w14:textId="77777777" w:rsidR="00362984" w:rsidRDefault="00362984" w:rsidP="0036298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3B2E56AC" w14:textId="77777777" w:rsidTr="002A7C54">
        <w:trPr>
          <w:trHeight w:val="396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31E2138" w14:textId="727AF38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bookmarkStart w:id="17" w:name="OLE_LINK297"/>
            <w:bookmarkStart w:id="18" w:name="OLE_LINK298"/>
            <m:oMath>
              <m:r>
                <m:rPr>
                  <m:nor/>
                </m:rPr>
                <w:rPr>
                  <w:rFonts w:ascii="Times New Roman" w:eastAsia="宋体" w:hAnsi="Times New Roman" w:cs="Times New Roman"/>
                  <w:szCs w:val="21"/>
                </w:rPr>
                <m:t>≥</m:t>
              </m:r>
            </m:oMath>
            <w:bookmarkEnd w:id="17"/>
            <w:bookmarkEnd w:id="18"/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5ED3F4E" w14:textId="71DD84F1" w:rsidR="007866B1" w:rsidRPr="002117A7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A7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39 (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A264A2" w14:textId="5A41F7FA" w:rsidR="007866B1" w:rsidRPr="002117A7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117A7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0 (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2117A7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FB77C4" w14:textId="77777777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0C652C0E" w14:textId="77777777" w:rsidTr="007866B1">
        <w:trPr>
          <w:trHeight w:val="39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5B67A" w14:textId="65240082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A7C54">
              <w:rPr>
                <w:rFonts w:ascii="Times New Roman" w:eastAsia="宋体" w:hAnsi="Times New Roman" w:cs="Times New Roman"/>
                <w:szCs w:val="21"/>
              </w:rPr>
              <w:lastRenderedPageBreak/>
              <w:t>Table S1. Continued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63141" w14:textId="24441DFC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C304E" w14:textId="64BC3B84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5E1D2" w14:textId="77777777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6846EBF5" w14:textId="77777777" w:rsidTr="007866B1">
        <w:trPr>
          <w:trHeight w:val="39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057C4D1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T [s, n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  <w:r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62265473" w14:textId="50338FE4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382A766" w14:textId="77777777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65CFC45" w14:textId="3E684CC2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8262A">
              <w:rPr>
                <w:rFonts w:ascii="Times New Roman" w:eastAsia="宋体" w:hAnsi="Times New Roman" w:cs="Times New Roman"/>
                <w:szCs w:val="21"/>
              </w:rPr>
              <w:t>0.495</w:t>
            </w:r>
          </w:p>
        </w:tc>
      </w:tr>
      <w:tr w:rsidR="007866B1" w:rsidRPr="005F4ACB" w14:paraId="48C31045" w14:textId="77777777" w:rsidTr="007866B1">
        <w:trPr>
          <w:trHeight w:val="396"/>
        </w:trPr>
        <w:tc>
          <w:tcPr>
            <w:tcW w:w="2835" w:type="dxa"/>
            <w:tcBorders>
              <w:top w:val="nil"/>
            </w:tcBorders>
            <w:vAlign w:val="center"/>
          </w:tcPr>
          <w:p w14:paraId="03D710D1" w14:textId="47D07A8D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EC3F80">
              <w:rPr>
                <w:rFonts w:ascii="Times New Roman" w:eastAsia="宋体" w:hAnsi="Times New Roman" w:cs="Times New Roman"/>
                <w:szCs w:val="21"/>
              </w:rPr>
              <w:t xml:space="preserve"> ≤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CACCA3C" w14:textId="6DB26BAD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2D79">
              <w:rPr>
                <w:rFonts w:ascii="Times New Roman" w:eastAsia="宋体" w:hAnsi="Times New Roman" w:cs="Times New Roman"/>
                <w:szCs w:val="21"/>
              </w:rPr>
              <w:t>66</w:t>
            </w:r>
            <w:r>
              <w:rPr>
                <w:rFonts w:ascii="Times New Roman" w:eastAsia="宋体" w:hAnsi="Times New Roman" w:cs="Times New Roman"/>
                <w:szCs w:val="21"/>
              </w:rPr>
              <w:t>7 (</w:t>
            </w:r>
            <w:r w:rsidRPr="00F72D79">
              <w:rPr>
                <w:rFonts w:ascii="Times New Roman" w:eastAsia="宋体" w:hAnsi="Times New Roman" w:cs="Times New Roman"/>
                <w:szCs w:val="21"/>
              </w:rPr>
              <w:t>83.</w:t>
            </w:r>
            <w:r>
              <w:rPr>
                <w:rFonts w:ascii="Times New Roman" w:eastAsia="宋体" w:hAnsi="Times New Roman" w:cs="Times New Roman"/>
                <w:szCs w:val="21"/>
              </w:rPr>
              <w:t>1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BD7555C" w14:textId="4CF7F6F3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2D79">
              <w:rPr>
                <w:rFonts w:ascii="Times New Roman" w:eastAsia="宋体" w:hAnsi="Times New Roman" w:cs="Times New Roman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szCs w:val="21"/>
              </w:rPr>
              <w:t>0 (</w:t>
            </w:r>
            <w:r w:rsidRPr="00F72D79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F72D79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4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EF2841C" w14:textId="77777777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6E2D9621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7E5408B2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&gt;14</w:t>
            </w:r>
          </w:p>
        </w:tc>
        <w:tc>
          <w:tcPr>
            <w:tcW w:w="2127" w:type="dxa"/>
            <w:vAlign w:val="center"/>
          </w:tcPr>
          <w:p w14:paraId="78DE8880" w14:textId="51E1D08C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2D79">
              <w:rPr>
                <w:rFonts w:ascii="Times New Roman" w:eastAsia="宋体" w:hAnsi="Times New Roman" w:cs="Times New Roman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6 (</w:t>
            </w:r>
            <w:r w:rsidRPr="00F72D79">
              <w:rPr>
                <w:rFonts w:ascii="Times New Roman" w:eastAsia="宋体" w:hAnsi="Times New Roman" w:cs="Times New Roman"/>
                <w:szCs w:val="21"/>
              </w:rPr>
              <w:t>16.</w:t>
            </w:r>
            <w:r>
              <w:rPr>
                <w:rFonts w:ascii="Times New Roman" w:eastAsia="宋体" w:hAnsi="Times New Roman" w:cs="Times New Roman"/>
                <w:szCs w:val="21"/>
              </w:rPr>
              <w:t>9)</w:t>
            </w:r>
          </w:p>
        </w:tc>
        <w:tc>
          <w:tcPr>
            <w:tcW w:w="2268" w:type="dxa"/>
            <w:vAlign w:val="center"/>
          </w:tcPr>
          <w:p w14:paraId="0C278FD0" w14:textId="7A2F700C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72D79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 (</w:t>
            </w:r>
            <w:r w:rsidRPr="00F72D79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.6)</w:t>
            </w:r>
          </w:p>
        </w:tc>
        <w:tc>
          <w:tcPr>
            <w:tcW w:w="992" w:type="dxa"/>
            <w:vAlign w:val="center"/>
          </w:tcPr>
          <w:p w14:paraId="64C4D509" w14:textId="77777777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4370019A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65E5645A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84536">
              <w:rPr>
                <w:rFonts w:ascii="Times New Roman" w:eastAsia="宋体" w:hAnsi="Times New Roman" w:cs="Times New Roman"/>
                <w:szCs w:val="21"/>
              </w:rPr>
              <w:t>Tumor numbe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2C47ADFC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4EA557E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CDE9E69" w14:textId="155FE7D3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403E">
              <w:rPr>
                <w:rFonts w:ascii="Times New Roman" w:eastAsia="宋体" w:hAnsi="Times New Roman" w:cs="Times New Roman"/>
                <w:szCs w:val="21"/>
              </w:rPr>
              <w:t>0.836</w:t>
            </w:r>
          </w:p>
        </w:tc>
      </w:tr>
      <w:tr w:rsidR="007866B1" w:rsidRPr="005F4ACB" w14:paraId="0052E74A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AFA5A85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30790">
              <w:rPr>
                <w:rFonts w:ascii="Times New Roman" w:eastAsia="宋体" w:hAnsi="Times New Roman" w:cs="Times New Roman"/>
                <w:szCs w:val="21"/>
              </w:rPr>
              <w:t>Solitary</w:t>
            </w:r>
          </w:p>
        </w:tc>
        <w:tc>
          <w:tcPr>
            <w:tcW w:w="2127" w:type="dxa"/>
            <w:vAlign w:val="center"/>
          </w:tcPr>
          <w:p w14:paraId="316F7789" w14:textId="706EDA0D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371B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07 (</w:t>
            </w:r>
            <w:r w:rsidRPr="007A371B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5.6)</w:t>
            </w:r>
          </w:p>
        </w:tc>
        <w:tc>
          <w:tcPr>
            <w:tcW w:w="2268" w:type="dxa"/>
            <w:vAlign w:val="center"/>
          </w:tcPr>
          <w:p w14:paraId="1C4986BB" w14:textId="36CED4A9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371B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2 (</w:t>
            </w:r>
            <w:r w:rsidRPr="007A371B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6.2)</w:t>
            </w:r>
          </w:p>
        </w:tc>
        <w:tc>
          <w:tcPr>
            <w:tcW w:w="992" w:type="dxa"/>
            <w:vAlign w:val="center"/>
          </w:tcPr>
          <w:p w14:paraId="4BC2841B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3672767A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077FAF71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30790">
              <w:rPr>
                <w:rFonts w:ascii="Times New Roman" w:eastAsia="宋体" w:hAnsi="Times New Roman" w:cs="Times New Roman"/>
                <w:szCs w:val="21"/>
              </w:rPr>
              <w:t>Multiple</w:t>
            </w:r>
          </w:p>
        </w:tc>
        <w:tc>
          <w:tcPr>
            <w:tcW w:w="2127" w:type="dxa"/>
            <w:vAlign w:val="center"/>
          </w:tcPr>
          <w:p w14:paraId="487A4650" w14:textId="64C9B7B0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371B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6 (</w:t>
            </w:r>
            <w:r w:rsidRPr="007A371B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.4)</w:t>
            </w:r>
          </w:p>
        </w:tc>
        <w:tc>
          <w:tcPr>
            <w:tcW w:w="2268" w:type="dxa"/>
            <w:vAlign w:val="center"/>
          </w:tcPr>
          <w:p w14:paraId="15E83F20" w14:textId="7CD29690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A371B">
              <w:rPr>
                <w:rFonts w:ascii="Times New Roman" w:eastAsia="宋体" w:hAnsi="Times New Roman" w:cs="Times New Roman"/>
                <w:szCs w:val="21"/>
              </w:rPr>
              <w:t>9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7A371B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3.8)</w:t>
            </w:r>
          </w:p>
        </w:tc>
        <w:tc>
          <w:tcPr>
            <w:tcW w:w="992" w:type="dxa"/>
            <w:vAlign w:val="center"/>
          </w:tcPr>
          <w:p w14:paraId="09CA718A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4A805C9A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6037FAC3" w14:textId="77777777" w:rsidR="007866B1" w:rsidRPr="00D33F52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0142D">
              <w:rPr>
                <w:rFonts w:ascii="Times New Roman" w:eastAsia="宋体" w:hAnsi="Times New Roman" w:cs="Times New Roman"/>
                <w:szCs w:val="21"/>
              </w:rPr>
              <w:t xml:space="preserve">Main tumor siz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[</w:t>
            </w:r>
            <w:r w:rsidRPr="00E0142D">
              <w:rPr>
                <w:rFonts w:ascii="Times New Roman" w:eastAsia="宋体" w:hAnsi="Times New Roman" w:cs="Times New Roman"/>
                <w:szCs w:val="21"/>
              </w:rPr>
              <w:t>cm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 xml:space="preserve"> n (%)</w:t>
            </w:r>
            <w:r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  <w:tc>
          <w:tcPr>
            <w:tcW w:w="2127" w:type="dxa"/>
            <w:vAlign w:val="center"/>
          </w:tcPr>
          <w:p w14:paraId="5E9BFFE0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1B429F1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7B9B5CE" w14:textId="586DEE34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6762A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</w:tr>
      <w:tr w:rsidR="007866B1" w:rsidRPr="005F4ACB" w14:paraId="15403E78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96D65B3" w14:textId="77777777" w:rsidR="007866B1" w:rsidRPr="00F20622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&lt;5</w:t>
            </w:r>
          </w:p>
        </w:tc>
        <w:tc>
          <w:tcPr>
            <w:tcW w:w="2127" w:type="dxa"/>
            <w:vAlign w:val="center"/>
          </w:tcPr>
          <w:p w14:paraId="34E35121" w14:textId="5589B5A8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8F5">
              <w:rPr>
                <w:rFonts w:ascii="Times New Roman" w:eastAsia="宋体" w:hAnsi="Times New Roman" w:cs="Times New Roman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szCs w:val="21"/>
              </w:rPr>
              <w:t>5 (</w:t>
            </w:r>
            <w:r w:rsidRPr="00E128F5">
              <w:rPr>
                <w:rFonts w:ascii="Times New Roman" w:eastAsia="宋体" w:hAnsi="Times New Roman" w:cs="Times New Roman"/>
                <w:szCs w:val="21"/>
              </w:rPr>
              <w:t>35.</w:t>
            </w:r>
            <w:r>
              <w:rPr>
                <w:rFonts w:ascii="Times New Roman" w:eastAsia="宋体" w:hAnsi="Times New Roman" w:cs="Times New Roman"/>
                <w:szCs w:val="21"/>
              </w:rPr>
              <w:t>5)</w:t>
            </w:r>
          </w:p>
        </w:tc>
        <w:tc>
          <w:tcPr>
            <w:tcW w:w="2268" w:type="dxa"/>
            <w:vAlign w:val="center"/>
          </w:tcPr>
          <w:p w14:paraId="0FAC354F" w14:textId="5A3B5AA5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8F5"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szCs w:val="21"/>
              </w:rPr>
              <w:t>2 (</w:t>
            </w:r>
            <w:r w:rsidRPr="00E128F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5)</w:t>
            </w:r>
          </w:p>
        </w:tc>
        <w:tc>
          <w:tcPr>
            <w:tcW w:w="992" w:type="dxa"/>
            <w:vAlign w:val="center"/>
          </w:tcPr>
          <w:p w14:paraId="5C85D4C4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5EB98369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5CA93E36" w14:textId="124FF6A6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m:oMath>
              <m:r>
                <m:rPr>
                  <m:nor/>
                </m:rPr>
                <w:rPr>
                  <w:rFonts w:ascii="Times New Roman" w:eastAsia="宋体" w:hAnsi="Times New Roman" w:cs="Times New Roman"/>
                  <w:szCs w:val="21"/>
                </w:rPr>
                <m:t>≥</m:t>
              </m:r>
            </m:oMath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2127" w:type="dxa"/>
            <w:vAlign w:val="center"/>
          </w:tcPr>
          <w:p w14:paraId="63C4756E" w14:textId="58C5E724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8F5">
              <w:rPr>
                <w:rFonts w:ascii="Times New Roman" w:eastAsia="宋体" w:hAnsi="Times New Roman" w:cs="Times New Roman"/>
                <w:szCs w:val="21"/>
              </w:rPr>
              <w:t>51</w:t>
            </w:r>
            <w:r>
              <w:rPr>
                <w:rFonts w:ascii="Times New Roman" w:eastAsia="宋体" w:hAnsi="Times New Roman" w:cs="Times New Roman"/>
                <w:szCs w:val="21"/>
              </w:rPr>
              <w:t>8 (</w:t>
            </w:r>
            <w:r w:rsidRPr="00E128F5">
              <w:rPr>
                <w:rFonts w:ascii="Times New Roman" w:eastAsia="宋体" w:hAnsi="Times New Roman" w:cs="Times New Roman"/>
                <w:szCs w:val="21"/>
              </w:rPr>
              <w:t>64.</w:t>
            </w:r>
            <w:r>
              <w:rPr>
                <w:rFonts w:ascii="Times New Roman" w:eastAsia="宋体" w:hAnsi="Times New Roman" w:cs="Times New Roman"/>
                <w:szCs w:val="21"/>
              </w:rPr>
              <w:t>5)</w:t>
            </w:r>
          </w:p>
        </w:tc>
        <w:tc>
          <w:tcPr>
            <w:tcW w:w="2268" w:type="dxa"/>
            <w:vAlign w:val="center"/>
          </w:tcPr>
          <w:p w14:paraId="02D9F8AC" w14:textId="0687BDB2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28F5">
              <w:rPr>
                <w:rFonts w:ascii="Times New Roman" w:eastAsia="宋体" w:hAnsi="Times New Roman" w:cs="Times New Roman"/>
                <w:szCs w:val="21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2 (</w:t>
            </w:r>
            <w:r w:rsidRPr="00E128F5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4.5)</w:t>
            </w:r>
          </w:p>
        </w:tc>
        <w:tc>
          <w:tcPr>
            <w:tcW w:w="992" w:type="dxa"/>
            <w:vAlign w:val="center"/>
          </w:tcPr>
          <w:p w14:paraId="7F258DB0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0527A6C0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0DF34843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B7ECF">
              <w:rPr>
                <w:rFonts w:ascii="Times New Roman" w:eastAsia="宋体" w:hAnsi="Times New Roman" w:cs="Times New Roman"/>
                <w:szCs w:val="21"/>
              </w:rPr>
              <w:t>BCLC sta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4927E225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A1B7AF0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B480655" w14:textId="1F993459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806BC">
              <w:rPr>
                <w:rFonts w:ascii="Times New Roman" w:eastAsia="宋体" w:hAnsi="Times New Roman" w:cs="Times New Roman"/>
                <w:szCs w:val="21"/>
              </w:rPr>
              <w:t>0.350</w:t>
            </w:r>
          </w:p>
        </w:tc>
      </w:tr>
      <w:tr w:rsidR="007866B1" w:rsidRPr="005F4ACB" w14:paraId="24EBA8C6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5D34CC3F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-A</w:t>
            </w:r>
          </w:p>
        </w:tc>
        <w:tc>
          <w:tcPr>
            <w:tcW w:w="2127" w:type="dxa"/>
            <w:vAlign w:val="center"/>
          </w:tcPr>
          <w:p w14:paraId="4D8C6514" w14:textId="22EFCADD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6421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9 (</w:t>
            </w:r>
            <w:r w:rsidRPr="00546421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546421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1E0E8217" w14:textId="1C61BAD3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6421">
              <w:rPr>
                <w:rFonts w:ascii="Times New Roman" w:eastAsia="宋体" w:hAnsi="Times New Roman" w:cs="Times New Roman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szCs w:val="21"/>
              </w:rPr>
              <w:t>7 (51.5)</w:t>
            </w:r>
          </w:p>
        </w:tc>
        <w:tc>
          <w:tcPr>
            <w:tcW w:w="992" w:type="dxa"/>
            <w:vAlign w:val="center"/>
          </w:tcPr>
          <w:p w14:paraId="2DA16D52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4EB28FD9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7FB6806E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B-C</w:t>
            </w:r>
          </w:p>
        </w:tc>
        <w:tc>
          <w:tcPr>
            <w:tcW w:w="2127" w:type="dxa"/>
            <w:vAlign w:val="center"/>
          </w:tcPr>
          <w:p w14:paraId="1769E743" w14:textId="7BD2BDE7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6421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4 (</w:t>
            </w:r>
            <w:r w:rsidRPr="00546421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54642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6)</w:t>
            </w:r>
          </w:p>
        </w:tc>
        <w:tc>
          <w:tcPr>
            <w:tcW w:w="2268" w:type="dxa"/>
            <w:vAlign w:val="center"/>
          </w:tcPr>
          <w:p w14:paraId="54D9AD03" w14:textId="21F0D1E4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46421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7 (48.6)</w:t>
            </w:r>
          </w:p>
        </w:tc>
        <w:tc>
          <w:tcPr>
            <w:tcW w:w="992" w:type="dxa"/>
            <w:vAlign w:val="center"/>
          </w:tcPr>
          <w:p w14:paraId="3DCF245B" w14:textId="77777777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66B1" w:rsidRPr="005F4ACB" w14:paraId="47D1593E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33455B0A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416DE">
              <w:rPr>
                <w:rFonts w:ascii="Times New Roman" w:eastAsia="宋体" w:hAnsi="Times New Roman" w:cs="Times New Roman"/>
                <w:szCs w:val="21"/>
              </w:rPr>
              <w:t>Tum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11C63">
              <w:rPr>
                <w:rFonts w:ascii="Times New Roman" w:eastAsia="宋体" w:hAnsi="Times New Roman" w:cs="Times New Roman"/>
                <w:szCs w:val="21"/>
              </w:rPr>
              <w:t>capsul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06C254FF" w14:textId="2BF8C6A6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307C3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39 (</w:t>
            </w:r>
            <w:r w:rsidRPr="008307C3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7.1)</w:t>
            </w:r>
          </w:p>
        </w:tc>
        <w:tc>
          <w:tcPr>
            <w:tcW w:w="2268" w:type="dxa"/>
            <w:vAlign w:val="center"/>
          </w:tcPr>
          <w:p w14:paraId="68435D40" w14:textId="762B1FFF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FAC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33 (</w:t>
            </w:r>
            <w:r w:rsidRPr="00C43FAC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7.7)</w:t>
            </w:r>
          </w:p>
        </w:tc>
        <w:tc>
          <w:tcPr>
            <w:tcW w:w="992" w:type="dxa"/>
            <w:vAlign w:val="center"/>
          </w:tcPr>
          <w:p w14:paraId="7B5D5D4D" w14:textId="0EEDF8E0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46B3">
              <w:rPr>
                <w:rFonts w:ascii="Times New Roman" w:eastAsia="宋体" w:hAnsi="Times New Roman" w:cs="Times New Roman"/>
                <w:szCs w:val="21"/>
              </w:rPr>
              <w:t>0.840</w:t>
            </w:r>
          </w:p>
        </w:tc>
      </w:tr>
      <w:tr w:rsidR="007866B1" w:rsidRPr="005F4ACB" w14:paraId="712C2D15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45598C8B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umor </w:t>
            </w:r>
            <w:r w:rsidRPr="00674413">
              <w:rPr>
                <w:rFonts w:ascii="Times New Roman" w:eastAsia="宋体" w:hAnsi="Times New Roman" w:cs="Times New Roman"/>
                <w:szCs w:val="21"/>
              </w:rPr>
              <w:t>thrombu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B202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  <w:tc>
          <w:tcPr>
            <w:tcW w:w="2127" w:type="dxa"/>
            <w:vAlign w:val="center"/>
          </w:tcPr>
          <w:p w14:paraId="1771955A" w14:textId="6341A98A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67D2D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9 (</w:t>
            </w:r>
            <w:r w:rsidRPr="00867D2D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8.5)</w:t>
            </w:r>
          </w:p>
        </w:tc>
        <w:tc>
          <w:tcPr>
            <w:tcW w:w="2268" w:type="dxa"/>
            <w:vAlign w:val="center"/>
          </w:tcPr>
          <w:p w14:paraId="7B7B63E6" w14:textId="46CDCAE9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1 (</w:t>
            </w:r>
            <w:r w:rsidRPr="00867D2D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.5)</w:t>
            </w:r>
          </w:p>
        </w:tc>
        <w:tc>
          <w:tcPr>
            <w:tcW w:w="992" w:type="dxa"/>
            <w:vAlign w:val="center"/>
          </w:tcPr>
          <w:p w14:paraId="47B47653" w14:textId="730B84A8" w:rsidR="007866B1" w:rsidRPr="005F4ACB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C206D">
              <w:rPr>
                <w:rFonts w:ascii="Times New Roman" w:eastAsia="宋体" w:hAnsi="Times New Roman" w:cs="Times New Roman"/>
                <w:szCs w:val="21"/>
              </w:rPr>
              <w:t>0.475</w:t>
            </w:r>
          </w:p>
        </w:tc>
      </w:tr>
      <w:tr w:rsidR="007866B1" w:rsidRPr="005F4ACB" w14:paraId="7F01E931" w14:textId="77777777" w:rsidTr="002A7C54">
        <w:trPr>
          <w:trHeight w:val="396"/>
        </w:trPr>
        <w:tc>
          <w:tcPr>
            <w:tcW w:w="2835" w:type="dxa"/>
            <w:vAlign w:val="center"/>
          </w:tcPr>
          <w:p w14:paraId="46CA8427" w14:textId="77777777" w:rsidR="007866B1" w:rsidRDefault="007866B1" w:rsidP="007866B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F176F">
              <w:rPr>
                <w:rFonts w:ascii="Times New Roman" w:eastAsia="宋体" w:hAnsi="Times New Roman" w:cs="Times New Roman"/>
                <w:szCs w:val="21"/>
              </w:rPr>
              <w:t>De-Ritis ratio</w:t>
            </w:r>
          </w:p>
        </w:tc>
        <w:tc>
          <w:tcPr>
            <w:tcW w:w="2127" w:type="dxa"/>
            <w:vAlign w:val="center"/>
          </w:tcPr>
          <w:p w14:paraId="623C9A04" w14:textId="18E4F91D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9" w:name="OLE_LINK125"/>
            <w:bookmarkStart w:id="20" w:name="OLE_LINK126"/>
            <w:r w:rsidRPr="002845C2"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85 - 1.56)</w:t>
            </w:r>
            <w:bookmarkEnd w:id="19"/>
            <w:bookmarkEnd w:id="20"/>
          </w:p>
        </w:tc>
        <w:tc>
          <w:tcPr>
            <w:tcW w:w="2268" w:type="dxa"/>
            <w:vAlign w:val="center"/>
          </w:tcPr>
          <w:p w14:paraId="49ED8117" w14:textId="151312CB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45C2"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0.86 - 1.42)</w:t>
            </w:r>
          </w:p>
        </w:tc>
        <w:tc>
          <w:tcPr>
            <w:tcW w:w="992" w:type="dxa"/>
            <w:vAlign w:val="center"/>
          </w:tcPr>
          <w:p w14:paraId="377E2FF0" w14:textId="7A1FD4D6" w:rsidR="007866B1" w:rsidRDefault="007866B1" w:rsidP="007866B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B372A">
              <w:rPr>
                <w:rFonts w:ascii="Times New Roman" w:eastAsia="宋体" w:hAnsi="Times New Roman" w:cs="Times New Roman"/>
                <w:szCs w:val="21"/>
              </w:rPr>
              <w:t>0.116</w:t>
            </w:r>
          </w:p>
        </w:tc>
      </w:tr>
    </w:tbl>
    <w:p w14:paraId="075C094C" w14:textId="542FAEB8" w:rsidR="00D85B2B" w:rsidRDefault="00D85B2B" w:rsidP="00D85B2B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E92D93">
        <w:rPr>
          <w:rFonts w:ascii="Times New Roman" w:eastAsia="宋体" w:hAnsi="Times New Roman" w:cs="Times New Roman"/>
          <w:szCs w:val="21"/>
        </w:rPr>
        <w:t xml:space="preserve">Abbreviations: </w:t>
      </w:r>
      <w:r w:rsidRPr="005578A1">
        <w:rPr>
          <w:rFonts w:ascii="Times New Roman" w:eastAsia="宋体" w:hAnsi="Times New Roman" w:cs="Times New Roman"/>
          <w:szCs w:val="21"/>
        </w:rPr>
        <w:t xml:space="preserve">OS, overall survival; </w:t>
      </w:r>
      <w:r w:rsidRPr="00E86838">
        <w:rPr>
          <w:rFonts w:ascii="Times New Roman" w:eastAsia="宋体" w:hAnsi="Times New Roman" w:cs="Times New Roman"/>
          <w:szCs w:val="21"/>
        </w:rPr>
        <w:t>IQR, interquartile range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E86838">
        <w:rPr>
          <w:rFonts w:ascii="Times New Roman" w:eastAsia="宋体" w:hAnsi="Times New Roman" w:cs="Times New Roman"/>
          <w:szCs w:val="21"/>
        </w:rPr>
        <w:t>SD, standard deviation;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DM</w:t>
      </w:r>
      <w:r>
        <w:rPr>
          <w:rFonts w:ascii="Times New Roman" w:eastAsia="宋体" w:hAnsi="Times New Roman" w:cs="Times New Roman"/>
          <w:szCs w:val="21"/>
        </w:rPr>
        <w:t>, d</w:t>
      </w:r>
      <w:r w:rsidRPr="002A4046">
        <w:rPr>
          <w:rFonts w:ascii="Times New Roman" w:eastAsia="宋体" w:hAnsi="Times New Roman" w:cs="Times New Roman"/>
          <w:szCs w:val="21"/>
        </w:rPr>
        <w:t>iabetes mellitus</w:t>
      </w:r>
      <w:r>
        <w:rPr>
          <w:rFonts w:ascii="Times New Roman" w:eastAsia="宋体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 w:hint="eastAsia"/>
          <w:szCs w:val="21"/>
        </w:rPr>
        <w:t>A</w:t>
      </w:r>
      <w:r>
        <w:rPr>
          <w:rFonts w:ascii="Times New Roman" w:eastAsia="宋体" w:hAnsi="Times New Roman" w:cs="Times New Roman"/>
          <w:szCs w:val="21"/>
        </w:rPr>
        <w:t xml:space="preserve">FP, </w:t>
      </w:r>
      <w:r w:rsidRPr="005578A1">
        <w:rPr>
          <w:rFonts w:ascii="Times New Roman" w:eastAsia="宋体" w:hAnsi="Times New Roman" w:cs="Times New Roman"/>
          <w:szCs w:val="21"/>
        </w:rPr>
        <w:t>alpha-fetoprotein</w:t>
      </w:r>
      <w:r>
        <w:rPr>
          <w:rFonts w:ascii="Times New Roman" w:eastAsia="宋体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T,</w:t>
      </w:r>
      <w:r w:rsidRPr="001D1522">
        <w:t xml:space="preserve"> </w:t>
      </w:r>
      <w:r w:rsidRPr="001D1522">
        <w:rPr>
          <w:rFonts w:ascii="Times New Roman" w:eastAsia="宋体" w:hAnsi="Times New Roman" w:cs="Times New Roman"/>
          <w:szCs w:val="21"/>
        </w:rPr>
        <w:t>prothrombin time;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B</w:t>
      </w:r>
      <w:r>
        <w:rPr>
          <w:rFonts w:ascii="Times New Roman" w:eastAsia="宋体" w:hAnsi="Times New Roman" w:cs="Times New Roman"/>
          <w:szCs w:val="21"/>
        </w:rPr>
        <w:t xml:space="preserve">MI, </w:t>
      </w:r>
      <w:r w:rsidRPr="00856640">
        <w:rPr>
          <w:rFonts w:ascii="Times New Roman" w:eastAsia="宋体" w:hAnsi="Times New Roman" w:cs="Times New Roman"/>
          <w:szCs w:val="21"/>
        </w:rPr>
        <w:t>body mass index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56640">
        <w:rPr>
          <w:rFonts w:ascii="Times New Roman" w:eastAsia="宋体" w:hAnsi="Times New Roman" w:cs="Times New Roman"/>
          <w:szCs w:val="21"/>
        </w:rPr>
        <w:t>TBIL, total bilirubin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="00677E67" w:rsidRPr="00385A15">
        <w:rPr>
          <w:rFonts w:ascii="Times New Roman" w:eastAsia="宋体" w:hAnsi="Times New Roman" w:cs="Times New Roman"/>
          <w:szCs w:val="21"/>
        </w:rPr>
        <w:t>ALBI</w:t>
      </w:r>
      <w:r w:rsidR="00677E67">
        <w:rPr>
          <w:rFonts w:ascii="Times New Roman" w:eastAsia="宋体" w:hAnsi="Times New Roman" w:cs="Times New Roman"/>
          <w:szCs w:val="21"/>
        </w:rPr>
        <w:t xml:space="preserve">, </w:t>
      </w:r>
      <w:r w:rsidR="00677E67" w:rsidRPr="00677E67">
        <w:rPr>
          <w:rFonts w:ascii="Times New Roman" w:eastAsia="宋体" w:hAnsi="Times New Roman" w:cs="Times New Roman"/>
          <w:szCs w:val="21"/>
        </w:rPr>
        <w:t>albumin-bilirubin</w:t>
      </w:r>
      <w:r w:rsidRPr="00856640">
        <w:rPr>
          <w:rFonts w:ascii="Times New Roman" w:eastAsia="宋体" w:hAnsi="Times New Roman" w:cs="Times New Roman"/>
          <w:szCs w:val="21"/>
        </w:rPr>
        <w:t>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E92D93">
        <w:rPr>
          <w:rFonts w:ascii="Times New Roman" w:eastAsia="宋体" w:hAnsi="Times New Roman" w:cs="Times New Roman"/>
          <w:szCs w:val="21"/>
        </w:rPr>
        <w:t>AST</w:t>
      </w:r>
      <w:r>
        <w:rPr>
          <w:rFonts w:ascii="Times New Roman" w:eastAsia="宋体" w:hAnsi="Times New Roman" w:cs="Times New Roman"/>
          <w:szCs w:val="21"/>
        </w:rPr>
        <w:t>,</w:t>
      </w:r>
      <w:r w:rsidRPr="00E92D93">
        <w:rPr>
          <w:rFonts w:ascii="Times New Roman" w:eastAsia="宋体" w:hAnsi="Times New Roman" w:cs="Times New Roman"/>
          <w:szCs w:val="21"/>
        </w:rPr>
        <w:t xml:space="preserve"> aspartate transaminase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E92D93">
        <w:rPr>
          <w:rFonts w:ascii="Times New Roman" w:eastAsia="宋体" w:hAnsi="Times New Roman" w:cs="Times New Roman"/>
          <w:szCs w:val="21"/>
        </w:rPr>
        <w:t>ALT</w:t>
      </w:r>
      <w:r>
        <w:rPr>
          <w:rFonts w:ascii="Times New Roman" w:eastAsia="宋体" w:hAnsi="Times New Roman" w:cs="Times New Roman"/>
          <w:szCs w:val="21"/>
        </w:rPr>
        <w:t xml:space="preserve">, </w:t>
      </w:r>
      <w:r w:rsidRPr="00E92D93">
        <w:rPr>
          <w:rFonts w:ascii="Times New Roman" w:eastAsia="宋体" w:hAnsi="Times New Roman" w:cs="Times New Roman"/>
          <w:szCs w:val="21"/>
        </w:rPr>
        <w:t>alanine transaminase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856640">
        <w:rPr>
          <w:rFonts w:ascii="Times New Roman" w:eastAsia="宋体" w:hAnsi="Times New Roman" w:cs="Times New Roman"/>
          <w:szCs w:val="21"/>
        </w:rPr>
        <w:t>HBV</w:t>
      </w:r>
      <w:r>
        <w:rPr>
          <w:rFonts w:ascii="Times New Roman" w:eastAsia="宋体" w:hAnsi="Times New Roman" w:cs="Times New Roman"/>
          <w:szCs w:val="21"/>
        </w:rPr>
        <w:t>,</w:t>
      </w:r>
      <w:r w:rsidRPr="00856640">
        <w:rPr>
          <w:rFonts w:ascii="Times New Roman" w:eastAsia="宋体" w:hAnsi="Times New Roman" w:cs="Times New Roman"/>
          <w:szCs w:val="21"/>
        </w:rPr>
        <w:t xml:space="preserve"> hepatitis B virus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0B694F">
        <w:rPr>
          <w:rFonts w:ascii="Times New Roman" w:eastAsia="宋体" w:hAnsi="Times New Roman" w:cs="Times New Roman"/>
          <w:szCs w:val="21"/>
        </w:rPr>
        <w:t>BCLC</w:t>
      </w:r>
      <w:r>
        <w:rPr>
          <w:rFonts w:ascii="Times New Roman" w:eastAsia="宋体" w:hAnsi="Times New Roman" w:cs="Times New Roman"/>
          <w:szCs w:val="21"/>
        </w:rPr>
        <w:t>,</w:t>
      </w:r>
      <w:r w:rsidRPr="000B694F">
        <w:rPr>
          <w:rFonts w:ascii="Times New Roman" w:eastAsia="宋体" w:hAnsi="Times New Roman" w:cs="Times New Roman"/>
          <w:szCs w:val="21"/>
        </w:rPr>
        <w:t xml:space="preserve"> Barcelona Clinic Liver Cancer</w:t>
      </w:r>
      <w:r>
        <w:rPr>
          <w:rFonts w:ascii="Times New Roman" w:eastAsia="宋体" w:hAnsi="Times New Roman" w:cs="Times New Roman"/>
          <w:szCs w:val="21"/>
        </w:rPr>
        <w:t>;</w:t>
      </w:r>
      <w:r w:rsidRPr="006F176F">
        <w:t xml:space="preserve"> </w:t>
      </w:r>
      <w:r w:rsidRPr="006F176F">
        <w:rPr>
          <w:rFonts w:ascii="Times New Roman" w:eastAsia="宋体" w:hAnsi="Times New Roman" w:cs="Times New Roman"/>
          <w:szCs w:val="21"/>
        </w:rPr>
        <w:t>De-Ritis ratio</w:t>
      </w:r>
      <w:r>
        <w:rPr>
          <w:rFonts w:ascii="Times New Roman" w:eastAsia="宋体" w:hAnsi="Times New Roman" w:cs="Times New Roman"/>
          <w:szCs w:val="21"/>
        </w:rPr>
        <w:t>,</w:t>
      </w:r>
      <w:r w:rsidRPr="00E92D93">
        <w:rPr>
          <w:rFonts w:ascii="Times New Roman" w:eastAsia="宋体" w:hAnsi="Times New Roman" w:cs="Times New Roman"/>
          <w:szCs w:val="21"/>
        </w:rPr>
        <w:t xml:space="preserve"> aspartate transaminase/alanine transaminas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E92D93">
        <w:rPr>
          <w:rFonts w:ascii="Times New Roman" w:eastAsia="宋体" w:hAnsi="Times New Roman" w:cs="Times New Roman"/>
          <w:szCs w:val="21"/>
        </w:rPr>
        <w:t>ratio</w:t>
      </w:r>
      <w:r>
        <w:rPr>
          <w:rFonts w:ascii="Times New Roman" w:eastAsia="宋体" w:hAnsi="Times New Roman" w:cs="Times New Roman"/>
          <w:szCs w:val="21"/>
        </w:rPr>
        <w:t>.</w:t>
      </w:r>
      <w:r w:rsidRPr="00E92D93">
        <w:rPr>
          <w:rFonts w:ascii="Times New Roman" w:eastAsia="宋体" w:hAnsi="Times New Roman" w:cs="Times New Roman"/>
          <w:szCs w:val="21"/>
        </w:rPr>
        <w:t xml:space="preserve"> </w:t>
      </w:r>
    </w:p>
    <w:p w14:paraId="70DD4BE6" w14:textId="77777777" w:rsidR="00D85B2B" w:rsidRPr="00BB1D1A" w:rsidRDefault="00D85B2B" w:rsidP="00D85B2B">
      <w:pPr>
        <w:rPr>
          <w:rFonts w:ascii="Times New Roman" w:eastAsia="宋体" w:hAnsi="Times New Roman" w:cs="Times New Roman"/>
          <w:szCs w:val="21"/>
        </w:rPr>
      </w:pPr>
    </w:p>
    <w:p w14:paraId="74B5A598" w14:textId="77777777" w:rsidR="00D85B2B" w:rsidRPr="00BB1D1A" w:rsidRDefault="00D85B2B" w:rsidP="00D85B2B">
      <w:pPr>
        <w:rPr>
          <w:rFonts w:ascii="Times New Roman" w:eastAsia="宋体" w:hAnsi="Times New Roman" w:cs="Times New Roman"/>
          <w:szCs w:val="21"/>
        </w:rPr>
      </w:pPr>
    </w:p>
    <w:p w14:paraId="779EBFE9" w14:textId="77777777" w:rsidR="00D85B2B" w:rsidRPr="00BB1D1A" w:rsidRDefault="00D85B2B" w:rsidP="00D85B2B">
      <w:pPr>
        <w:rPr>
          <w:rFonts w:ascii="Times New Roman" w:eastAsia="宋体" w:hAnsi="Times New Roman" w:cs="Times New Roman"/>
          <w:szCs w:val="21"/>
        </w:rPr>
      </w:pPr>
    </w:p>
    <w:p w14:paraId="20354C0D" w14:textId="77777777" w:rsidR="00D85B2B" w:rsidRPr="00BB1D1A" w:rsidRDefault="00D85B2B" w:rsidP="00D85B2B">
      <w:pPr>
        <w:rPr>
          <w:rFonts w:ascii="Times New Roman" w:eastAsia="宋体" w:hAnsi="Times New Roman" w:cs="Times New Roman"/>
          <w:szCs w:val="21"/>
        </w:rPr>
      </w:pPr>
    </w:p>
    <w:p w14:paraId="37B352AF" w14:textId="77777777" w:rsidR="00D85B2B" w:rsidRDefault="00D85B2B" w:rsidP="00D85B2B">
      <w:pPr>
        <w:rPr>
          <w:rFonts w:ascii="Times New Roman" w:eastAsia="宋体" w:hAnsi="Times New Roman" w:cs="Times New Roman"/>
          <w:szCs w:val="21"/>
        </w:rPr>
      </w:pPr>
    </w:p>
    <w:p w14:paraId="7577D3BF" w14:textId="77777777" w:rsidR="00D85B2B" w:rsidRDefault="00D85B2B" w:rsidP="00D85B2B">
      <w:pPr>
        <w:rPr>
          <w:rFonts w:ascii="Times New Roman" w:eastAsia="宋体" w:hAnsi="Times New Roman" w:cs="Times New Roman"/>
          <w:szCs w:val="21"/>
        </w:rPr>
      </w:pPr>
    </w:p>
    <w:p w14:paraId="11032DDE" w14:textId="77777777" w:rsidR="00D85B2B" w:rsidRDefault="00D85B2B" w:rsidP="00D85B2B">
      <w:pPr>
        <w:rPr>
          <w:rFonts w:ascii="Times New Roman" w:eastAsia="宋体" w:hAnsi="Times New Roman" w:cs="Times New Roman"/>
          <w:szCs w:val="21"/>
        </w:rPr>
      </w:pPr>
    </w:p>
    <w:p w14:paraId="39B228FE" w14:textId="50B8D6E5" w:rsidR="0055046E" w:rsidRPr="0055046E" w:rsidRDefault="0055046E" w:rsidP="0055046E">
      <w:pPr>
        <w:spacing w:line="360" w:lineRule="auto"/>
        <w:rPr>
          <w:rFonts w:ascii="Times New Roman" w:hAnsi="Times New Roman" w:cs="Times New Roman"/>
          <w:sz w:val="24"/>
        </w:rPr>
      </w:pPr>
    </w:p>
    <w:sectPr w:rsidR="0055046E" w:rsidRPr="00550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6E"/>
    <w:rsid w:val="0000770F"/>
    <w:rsid w:val="00014D8D"/>
    <w:rsid w:val="00022860"/>
    <w:rsid w:val="00030603"/>
    <w:rsid w:val="00040069"/>
    <w:rsid w:val="000425E5"/>
    <w:rsid w:val="00044263"/>
    <w:rsid w:val="000510C6"/>
    <w:rsid w:val="00053C4D"/>
    <w:rsid w:val="00054918"/>
    <w:rsid w:val="00055740"/>
    <w:rsid w:val="00071579"/>
    <w:rsid w:val="0007703D"/>
    <w:rsid w:val="00081E0E"/>
    <w:rsid w:val="000853E3"/>
    <w:rsid w:val="00086092"/>
    <w:rsid w:val="000870C0"/>
    <w:rsid w:val="00092EF8"/>
    <w:rsid w:val="0009521E"/>
    <w:rsid w:val="000A1144"/>
    <w:rsid w:val="000A1D6B"/>
    <w:rsid w:val="000A6864"/>
    <w:rsid w:val="000B372A"/>
    <w:rsid w:val="000B382D"/>
    <w:rsid w:val="000B5FEF"/>
    <w:rsid w:val="000C2F22"/>
    <w:rsid w:val="000C59B0"/>
    <w:rsid w:val="000D3E06"/>
    <w:rsid w:val="000E26AE"/>
    <w:rsid w:val="000E6AAA"/>
    <w:rsid w:val="000F41D9"/>
    <w:rsid w:val="000F735F"/>
    <w:rsid w:val="00102F38"/>
    <w:rsid w:val="00107C35"/>
    <w:rsid w:val="00120C1D"/>
    <w:rsid w:val="00121AD2"/>
    <w:rsid w:val="00122657"/>
    <w:rsid w:val="001237E9"/>
    <w:rsid w:val="0012464B"/>
    <w:rsid w:val="00124B31"/>
    <w:rsid w:val="00131F4E"/>
    <w:rsid w:val="00133729"/>
    <w:rsid w:val="001444FF"/>
    <w:rsid w:val="00157F77"/>
    <w:rsid w:val="001760F3"/>
    <w:rsid w:val="0017754B"/>
    <w:rsid w:val="0018262A"/>
    <w:rsid w:val="001827CF"/>
    <w:rsid w:val="001834CF"/>
    <w:rsid w:val="001908FB"/>
    <w:rsid w:val="0019230B"/>
    <w:rsid w:val="00193755"/>
    <w:rsid w:val="00194BCA"/>
    <w:rsid w:val="00195E8D"/>
    <w:rsid w:val="001A2E7F"/>
    <w:rsid w:val="001A3640"/>
    <w:rsid w:val="001A3648"/>
    <w:rsid w:val="001A5E8E"/>
    <w:rsid w:val="001A66B4"/>
    <w:rsid w:val="001B4412"/>
    <w:rsid w:val="001C29EE"/>
    <w:rsid w:val="001C373D"/>
    <w:rsid w:val="001C769F"/>
    <w:rsid w:val="001D46E1"/>
    <w:rsid w:val="001D5339"/>
    <w:rsid w:val="001D7D57"/>
    <w:rsid w:val="001D7E4A"/>
    <w:rsid w:val="001E1B44"/>
    <w:rsid w:val="001E60CE"/>
    <w:rsid w:val="001E6A89"/>
    <w:rsid w:val="001E74D8"/>
    <w:rsid w:val="001F0142"/>
    <w:rsid w:val="001F6A44"/>
    <w:rsid w:val="001F799F"/>
    <w:rsid w:val="002043D8"/>
    <w:rsid w:val="00214D6A"/>
    <w:rsid w:val="00216138"/>
    <w:rsid w:val="00226479"/>
    <w:rsid w:val="0023337E"/>
    <w:rsid w:val="002372D4"/>
    <w:rsid w:val="00247FBF"/>
    <w:rsid w:val="00251122"/>
    <w:rsid w:val="00253E70"/>
    <w:rsid w:val="002633F1"/>
    <w:rsid w:val="0026411F"/>
    <w:rsid w:val="0026712F"/>
    <w:rsid w:val="00273739"/>
    <w:rsid w:val="00287E47"/>
    <w:rsid w:val="0029557F"/>
    <w:rsid w:val="00295801"/>
    <w:rsid w:val="002A3960"/>
    <w:rsid w:val="002A7C54"/>
    <w:rsid w:val="002B121D"/>
    <w:rsid w:val="002B2EA7"/>
    <w:rsid w:val="002C1C23"/>
    <w:rsid w:val="002C3CEC"/>
    <w:rsid w:val="002D0AB8"/>
    <w:rsid w:val="002D16A6"/>
    <w:rsid w:val="002D2710"/>
    <w:rsid w:val="00302830"/>
    <w:rsid w:val="00304B86"/>
    <w:rsid w:val="003079B9"/>
    <w:rsid w:val="003202D7"/>
    <w:rsid w:val="00323DDD"/>
    <w:rsid w:val="00330502"/>
    <w:rsid w:val="003357AD"/>
    <w:rsid w:val="0035296F"/>
    <w:rsid w:val="003577D0"/>
    <w:rsid w:val="00362984"/>
    <w:rsid w:val="00372486"/>
    <w:rsid w:val="003B476E"/>
    <w:rsid w:val="003B605E"/>
    <w:rsid w:val="003C1462"/>
    <w:rsid w:val="003C41B6"/>
    <w:rsid w:val="003D2C91"/>
    <w:rsid w:val="003D45DA"/>
    <w:rsid w:val="003D7B28"/>
    <w:rsid w:val="003E7775"/>
    <w:rsid w:val="003F047E"/>
    <w:rsid w:val="003F16C4"/>
    <w:rsid w:val="003F79C2"/>
    <w:rsid w:val="00417AA0"/>
    <w:rsid w:val="0042382F"/>
    <w:rsid w:val="0042403E"/>
    <w:rsid w:val="004259E0"/>
    <w:rsid w:val="00443EF0"/>
    <w:rsid w:val="0045328F"/>
    <w:rsid w:val="00456813"/>
    <w:rsid w:val="00456AD2"/>
    <w:rsid w:val="00457877"/>
    <w:rsid w:val="004631EA"/>
    <w:rsid w:val="004833F7"/>
    <w:rsid w:val="00485713"/>
    <w:rsid w:val="004904BD"/>
    <w:rsid w:val="00497A70"/>
    <w:rsid w:val="004A031F"/>
    <w:rsid w:val="004A4717"/>
    <w:rsid w:val="004B1F09"/>
    <w:rsid w:val="004B28C7"/>
    <w:rsid w:val="004C0760"/>
    <w:rsid w:val="004C1EBB"/>
    <w:rsid w:val="004D17D9"/>
    <w:rsid w:val="004D3905"/>
    <w:rsid w:val="004D7789"/>
    <w:rsid w:val="004E283E"/>
    <w:rsid w:val="004E34D8"/>
    <w:rsid w:val="004F1CF0"/>
    <w:rsid w:val="00502029"/>
    <w:rsid w:val="005029B4"/>
    <w:rsid w:val="0051564B"/>
    <w:rsid w:val="00520E30"/>
    <w:rsid w:val="00522018"/>
    <w:rsid w:val="00525B10"/>
    <w:rsid w:val="00531C26"/>
    <w:rsid w:val="00535112"/>
    <w:rsid w:val="00537EAB"/>
    <w:rsid w:val="00540BE1"/>
    <w:rsid w:val="0055046E"/>
    <w:rsid w:val="0055657F"/>
    <w:rsid w:val="0056043D"/>
    <w:rsid w:val="00566606"/>
    <w:rsid w:val="00570E0D"/>
    <w:rsid w:val="00571C1E"/>
    <w:rsid w:val="005722CD"/>
    <w:rsid w:val="005735DA"/>
    <w:rsid w:val="005810D1"/>
    <w:rsid w:val="005822A3"/>
    <w:rsid w:val="00582366"/>
    <w:rsid w:val="00582E35"/>
    <w:rsid w:val="00585433"/>
    <w:rsid w:val="00590818"/>
    <w:rsid w:val="00593E9F"/>
    <w:rsid w:val="005A0B8F"/>
    <w:rsid w:val="005B1979"/>
    <w:rsid w:val="005B499F"/>
    <w:rsid w:val="005C41AE"/>
    <w:rsid w:val="005C54CA"/>
    <w:rsid w:val="005C5731"/>
    <w:rsid w:val="005C674A"/>
    <w:rsid w:val="005C676A"/>
    <w:rsid w:val="005D2C00"/>
    <w:rsid w:val="005D4791"/>
    <w:rsid w:val="005D56AD"/>
    <w:rsid w:val="005F14C0"/>
    <w:rsid w:val="005F41D7"/>
    <w:rsid w:val="005F5953"/>
    <w:rsid w:val="00600733"/>
    <w:rsid w:val="00622B9D"/>
    <w:rsid w:val="006235C7"/>
    <w:rsid w:val="006266A4"/>
    <w:rsid w:val="00626B8D"/>
    <w:rsid w:val="00630667"/>
    <w:rsid w:val="00643218"/>
    <w:rsid w:val="00645803"/>
    <w:rsid w:val="006550F2"/>
    <w:rsid w:val="0065680F"/>
    <w:rsid w:val="00660045"/>
    <w:rsid w:val="00660F4C"/>
    <w:rsid w:val="00666006"/>
    <w:rsid w:val="0066762A"/>
    <w:rsid w:val="006713DF"/>
    <w:rsid w:val="00677E67"/>
    <w:rsid w:val="006806BC"/>
    <w:rsid w:val="006A4CDD"/>
    <w:rsid w:val="006B6EF7"/>
    <w:rsid w:val="006D0BDF"/>
    <w:rsid w:val="006D754D"/>
    <w:rsid w:val="006D7AC7"/>
    <w:rsid w:val="006E57AE"/>
    <w:rsid w:val="006E78C5"/>
    <w:rsid w:val="007005B1"/>
    <w:rsid w:val="00700B4C"/>
    <w:rsid w:val="0070511C"/>
    <w:rsid w:val="0070735A"/>
    <w:rsid w:val="00710F3C"/>
    <w:rsid w:val="00716519"/>
    <w:rsid w:val="00732B1B"/>
    <w:rsid w:val="007336AF"/>
    <w:rsid w:val="0074468B"/>
    <w:rsid w:val="007529A0"/>
    <w:rsid w:val="007531F6"/>
    <w:rsid w:val="007538BB"/>
    <w:rsid w:val="007624D3"/>
    <w:rsid w:val="0076556B"/>
    <w:rsid w:val="00765EE4"/>
    <w:rsid w:val="007702A7"/>
    <w:rsid w:val="00774027"/>
    <w:rsid w:val="00784B7D"/>
    <w:rsid w:val="007866B1"/>
    <w:rsid w:val="00793A0D"/>
    <w:rsid w:val="007A6FBE"/>
    <w:rsid w:val="007C4E79"/>
    <w:rsid w:val="007E482D"/>
    <w:rsid w:val="007E5735"/>
    <w:rsid w:val="00811D20"/>
    <w:rsid w:val="00814C39"/>
    <w:rsid w:val="00817D94"/>
    <w:rsid w:val="0082554D"/>
    <w:rsid w:val="008318F5"/>
    <w:rsid w:val="008430B0"/>
    <w:rsid w:val="00844DF5"/>
    <w:rsid w:val="008454FA"/>
    <w:rsid w:val="00847F27"/>
    <w:rsid w:val="00850263"/>
    <w:rsid w:val="00857F95"/>
    <w:rsid w:val="008638B0"/>
    <w:rsid w:val="008728FF"/>
    <w:rsid w:val="0087705C"/>
    <w:rsid w:val="0088294C"/>
    <w:rsid w:val="00891842"/>
    <w:rsid w:val="008A2BDC"/>
    <w:rsid w:val="008A336E"/>
    <w:rsid w:val="008C130F"/>
    <w:rsid w:val="008E2F7A"/>
    <w:rsid w:val="008F16B2"/>
    <w:rsid w:val="0090190C"/>
    <w:rsid w:val="00905A7B"/>
    <w:rsid w:val="00910249"/>
    <w:rsid w:val="00922DCE"/>
    <w:rsid w:val="0092395F"/>
    <w:rsid w:val="0093022D"/>
    <w:rsid w:val="00940DBD"/>
    <w:rsid w:val="00941118"/>
    <w:rsid w:val="0094528D"/>
    <w:rsid w:val="00945BE8"/>
    <w:rsid w:val="0094607D"/>
    <w:rsid w:val="009610C9"/>
    <w:rsid w:val="00962528"/>
    <w:rsid w:val="009648D9"/>
    <w:rsid w:val="0096726E"/>
    <w:rsid w:val="00971B32"/>
    <w:rsid w:val="00990C0C"/>
    <w:rsid w:val="00991E27"/>
    <w:rsid w:val="00994EB3"/>
    <w:rsid w:val="009A4AA9"/>
    <w:rsid w:val="009B18D4"/>
    <w:rsid w:val="009B4303"/>
    <w:rsid w:val="009D0478"/>
    <w:rsid w:val="009D3ACC"/>
    <w:rsid w:val="009E2F86"/>
    <w:rsid w:val="009E6B71"/>
    <w:rsid w:val="009E78C4"/>
    <w:rsid w:val="009F58E2"/>
    <w:rsid w:val="00A05A62"/>
    <w:rsid w:val="00A05E7C"/>
    <w:rsid w:val="00A0610B"/>
    <w:rsid w:val="00A129A8"/>
    <w:rsid w:val="00A13A51"/>
    <w:rsid w:val="00A17F32"/>
    <w:rsid w:val="00A2188A"/>
    <w:rsid w:val="00A23332"/>
    <w:rsid w:val="00A235D0"/>
    <w:rsid w:val="00A23B8A"/>
    <w:rsid w:val="00A25BF1"/>
    <w:rsid w:val="00A35948"/>
    <w:rsid w:val="00A40B38"/>
    <w:rsid w:val="00A613D7"/>
    <w:rsid w:val="00A65B11"/>
    <w:rsid w:val="00A76A45"/>
    <w:rsid w:val="00A77207"/>
    <w:rsid w:val="00A8131B"/>
    <w:rsid w:val="00A8381D"/>
    <w:rsid w:val="00A845AE"/>
    <w:rsid w:val="00A87C00"/>
    <w:rsid w:val="00A9114F"/>
    <w:rsid w:val="00A92AE8"/>
    <w:rsid w:val="00A9359B"/>
    <w:rsid w:val="00AA47A2"/>
    <w:rsid w:val="00AB29E1"/>
    <w:rsid w:val="00AB3848"/>
    <w:rsid w:val="00AB54BB"/>
    <w:rsid w:val="00AB5FCD"/>
    <w:rsid w:val="00AB6555"/>
    <w:rsid w:val="00AC0AA8"/>
    <w:rsid w:val="00AC16C9"/>
    <w:rsid w:val="00AC55F0"/>
    <w:rsid w:val="00AD1A27"/>
    <w:rsid w:val="00AD243D"/>
    <w:rsid w:val="00AE2414"/>
    <w:rsid w:val="00AE4133"/>
    <w:rsid w:val="00AE57D7"/>
    <w:rsid w:val="00AE6F82"/>
    <w:rsid w:val="00AF0ECB"/>
    <w:rsid w:val="00B0219A"/>
    <w:rsid w:val="00B10AD4"/>
    <w:rsid w:val="00B34560"/>
    <w:rsid w:val="00B72066"/>
    <w:rsid w:val="00B84EB4"/>
    <w:rsid w:val="00B8745A"/>
    <w:rsid w:val="00B91462"/>
    <w:rsid w:val="00BA447C"/>
    <w:rsid w:val="00BB10EE"/>
    <w:rsid w:val="00BB2316"/>
    <w:rsid w:val="00BB284D"/>
    <w:rsid w:val="00BB2E31"/>
    <w:rsid w:val="00BB559F"/>
    <w:rsid w:val="00BB70A2"/>
    <w:rsid w:val="00BB745A"/>
    <w:rsid w:val="00BC25EF"/>
    <w:rsid w:val="00BC60EC"/>
    <w:rsid w:val="00BD1081"/>
    <w:rsid w:val="00BD768B"/>
    <w:rsid w:val="00BE11C5"/>
    <w:rsid w:val="00BE5E06"/>
    <w:rsid w:val="00BE677F"/>
    <w:rsid w:val="00BF1E2E"/>
    <w:rsid w:val="00BF2C24"/>
    <w:rsid w:val="00BF4066"/>
    <w:rsid w:val="00BF7A6E"/>
    <w:rsid w:val="00C056D9"/>
    <w:rsid w:val="00C11365"/>
    <w:rsid w:val="00C135AF"/>
    <w:rsid w:val="00C35744"/>
    <w:rsid w:val="00C5648C"/>
    <w:rsid w:val="00C60E34"/>
    <w:rsid w:val="00C634BF"/>
    <w:rsid w:val="00C67AF0"/>
    <w:rsid w:val="00C70F18"/>
    <w:rsid w:val="00C72CBE"/>
    <w:rsid w:val="00C73579"/>
    <w:rsid w:val="00C73AF9"/>
    <w:rsid w:val="00C73CCD"/>
    <w:rsid w:val="00C750C5"/>
    <w:rsid w:val="00C7607A"/>
    <w:rsid w:val="00C76E01"/>
    <w:rsid w:val="00C84ECB"/>
    <w:rsid w:val="00C87ED8"/>
    <w:rsid w:val="00C922D1"/>
    <w:rsid w:val="00C92C68"/>
    <w:rsid w:val="00CA10A0"/>
    <w:rsid w:val="00CA192B"/>
    <w:rsid w:val="00CC206D"/>
    <w:rsid w:val="00CC6A95"/>
    <w:rsid w:val="00CD3144"/>
    <w:rsid w:val="00CE49A1"/>
    <w:rsid w:val="00CF31CC"/>
    <w:rsid w:val="00CF7D57"/>
    <w:rsid w:val="00D00356"/>
    <w:rsid w:val="00D1415C"/>
    <w:rsid w:val="00D17F86"/>
    <w:rsid w:val="00D338EA"/>
    <w:rsid w:val="00D51CF8"/>
    <w:rsid w:val="00D54670"/>
    <w:rsid w:val="00D64EDE"/>
    <w:rsid w:val="00D816E4"/>
    <w:rsid w:val="00D81D53"/>
    <w:rsid w:val="00D8261F"/>
    <w:rsid w:val="00D85B2B"/>
    <w:rsid w:val="00D91B4B"/>
    <w:rsid w:val="00D936F7"/>
    <w:rsid w:val="00DA690F"/>
    <w:rsid w:val="00DA7616"/>
    <w:rsid w:val="00DB52D3"/>
    <w:rsid w:val="00DC01DA"/>
    <w:rsid w:val="00DC61CB"/>
    <w:rsid w:val="00DD0A31"/>
    <w:rsid w:val="00DE011D"/>
    <w:rsid w:val="00DE0849"/>
    <w:rsid w:val="00DF307A"/>
    <w:rsid w:val="00E021A6"/>
    <w:rsid w:val="00E0658B"/>
    <w:rsid w:val="00E16D11"/>
    <w:rsid w:val="00E41C2D"/>
    <w:rsid w:val="00E4409C"/>
    <w:rsid w:val="00E6611A"/>
    <w:rsid w:val="00EA1849"/>
    <w:rsid w:val="00EA299D"/>
    <w:rsid w:val="00EA75EE"/>
    <w:rsid w:val="00EB2B40"/>
    <w:rsid w:val="00EC0BDD"/>
    <w:rsid w:val="00EC10CB"/>
    <w:rsid w:val="00EC3F80"/>
    <w:rsid w:val="00EC7030"/>
    <w:rsid w:val="00ED152B"/>
    <w:rsid w:val="00EE4DD6"/>
    <w:rsid w:val="00EF2BC6"/>
    <w:rsid w:val="00F008D7"/>
    <w:rsid w:val="00F03C6F"/>
    <w:rsid w:val="00F058A6"/>
    <w:rsid w:val="00F10E91"/>
    <w:rsid w:val="00F146B3"/>
    <w:rsid w:val="00F25789"/>
    <w:rsid w:val="00F33477"/>
    <w:rsid w:val="00F41FF4"/>
    <w:rsid w:val="00F46DBD"/>
    <w:rsid w:val="00F50A8C"/>
    <w:rsid w:val="00F5633D"/>
    <w:rsid w:val="00F62B0D"/>
    <w:rsid w:val="00F642BE"/>
    <w:rsid w:val="00F671C6"/>
    <w:rsid w:val="00F67838"/>
    <w:rsid w:val="00F84086"/>
    <w:rsid w:val="00F84DF6"/>
    <w:rsid w:val="00F84E52"/>
    <w:rsid w:val="00F86526"/>
    <w:rsid w:val="00F9789D"/>
    <w:rsid w:val="00F97CAB"/>
    <w:rsid w:val="00FA35FF"/>
    <w:rsid w:val="00FB6FCB"/>
    <w:rsid w:val="00FB7521"/>
    <w:rsid w:val="00FC1788"/>
    <w:rsid w:val="00FC7407"/>
    <w:rsid w:val="00FC7AA8"/>
    <w:rsid w:val="00FE1AE9"/>
    <w:rsid w:val="00FE5C20"/>
    <w:rsid w:val="00FF3D3A"/>
    <w:rsid w:val="00F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8406D"/>
  <w15:chartTrackingRefBased/>
  <w15:docId w15:val="{DACFEDC4-8A67-FC4A-BEFF-34AC53E3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504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D85B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1827C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1827C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1827C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Placeholder Text"/>
    <w:basedOn w:val="a0"/>
    <w:uiPriority w:val="99"/>
    <w:semiHidden/>
    <w:rsid w:val="00EC3F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3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8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8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8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2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85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8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64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n_Mo</dc:creator>
  <cp:keywords/>
  <dc:description/>
  <cp:lastModifiedBy>Qiuyan_Mo</cp:lastModifiedBy>
  <cp:revision>204</cp:revision>
  <dcterms:created xsi:type="dcterms:W3CDTF">2021-10-05T01:56:00Z</dcterms:created>
  <dcterms:modified xsi:type="dcterms:W3CDTF">2022-05-05T11:39:00Z</dcterms:modified>
</cp:coreProperties>
</file>